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F097E" w14:textId="605E55B3" w:rsidR="007E489A" w:rsidRPr="006A7DA7" w:rsidRDefault="00101079" w:rsidP="00AE75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7DA7">
        <w:rPr>
          <w:rFonts w:ascii="Times New Roman" w:hAnsi="Times New Roman" w:cs="Times New Roman"/>
          <w:b/>
          <w:sz w:val="24"/>
          <w:szCs w:val="24"/>
        </w:rPr>
        <w:t>COVI</w:t>
      </w:r>
      <w:r w:rsidR="007E489A" w:rsidRPr="006A7DA7">
        <w:rPr>
          <w:rFonts w:ascii="Times New Roman" w:hAnsi="Times New Roman" w:cs="Times New Roman"/>
          <w:b/>
          <w:sz w:val="24"/>
          <w:szCs w:val="24"/>
        </w:rPr>
        <w:t>D-1</w:t>
      </w:r>
      <w:r w:rsidR="00805853" w:rsidRPr="006A7DA7">
        <w:rPr>
          <w:rFonts w:ascii="Times New Roman" w:hAnsi="Times New Roman" w:cs="Times New Roman"/>
          <w:b/>
          <w:sz w:val="24"/>
          <w:szCs w:val="24"/>
        </w:rPr>
        <w:t xml:space="preserve">9 </w:t>
      </w:r>
      <w:r w:rsidRPr="006A7DA7">
        <w:rPr>
          <w:rFonts w:ascii="Times New Roman" w:hAnsi="Times New Roman" w:cs="Times New Roman"/>
          <w:b/>
          <w:sz w:val="24"/>
          <w:szCs w:val="24"/>
        </w:rPr>
        <w:t>POST-DISCHARGE INFORMATION FORM AND SURVEY</w:t>
      </w:r>
    </w:p>
    <w:p w14:paraId="17F82A62" w14:textId="552A2F91" w:rsidR="007E489A" w:rsidRPr="006A7DA7" w:rsidRDefault="00DA41F1" w:rsidP="007E48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DA7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6A7DA7">
        <w:rPr>
          <w:rFonts w:ascii="Times New Roman" w:hAnsi="Times New Roman" w:cs="Times New Roman"/>
          <w:sz w:val="24"/>
          <w:szCs w:val="24"/>
        </w:rPr>
        <w:t xml:space="preserve"> No:</w:t>
      </w:r>
      <w:r w:rsidR="00EF1C04" w:rsidRPr="006A7DA7">
        <w:rPr>
          <w:rFonts w:ascii="Times New Roman" w:hAnsi="Times New Roman" w:cs="Times New Roman"/>
          <w:sz w:val="24"/>
          <w:szCs w:val="24"/>
        </w:rPr>
        <w:t xml:space="preserve">    </w:t>
      </w:r>
      <w:r w:rsidRPr="006A7DA7">
        <w:rPr>
          <w:rFonts w:ascii="Times New Roman" w:hAnsi="Times New Roman" w:cs="Times New Roman"/>
          <w:sz w:val="24"/>
          <w:szCs w:val="24"/>
        </w:rPr>
        <w:t xml:space="preserve">                                                 </w:t>
      </w:r>
      <w:r w:rsidR="00101079" w:rsidRPr="006A7DA7">
        <w:rPr>
          <w:rFonts w:ascii="Times New Roman" w:hAnsi="Times New Roman" w:cs="Times New Roman"/>
          <w:sz w:val="24"/>
          <w:szCs w:val="24"/>
        </w:rPr>
        <w:t xml:space="preserve">Form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Completion</w:t>
      </w:r>
      <w:proofErr w:type="spellEnd"/>
      <w:r w:rsidR="00101079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="00710C16" w:rsidRPr="006A7DA7">
        <w:rPr>
          <w:rFonts w:ascii="Times New Roman" w:hAnsi="Times New Roman" w:cs="Times New Roman"/>
          <w:sz w:val="24"/>
          <w:szCs w:val="24"/>
        </w:rPr>
        <w:t xml:space="preserve">:  </w:t>
      </w:r>
    </w:p>
    <w:p w14:paraId="452368A5" w14:textId="76D394C4" w:rsidR="007E489A" w:rsidRPr="006A7DA7" w:rsidRDefault="007E489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A7DA7">
        <w:rPr>
          <w:rFonts w:ascii="Times New Roman" w:hAnsi="Times New Roman" w:cs="Times New Roman"/>
          <w:sz w:val="24"/>
          <w:szCs w:val="24"/>
        </w:rPr>
        <w:t>Ad</w:t>
      </w:r>
      <w:r w:rsidR="00101079" w:rsidRPr="006A7DA7">
        <w:rPr>
          <w:rFonts w:ascii="Times New Roman" w:hAnsi="Times New Roman" w:cs="Times New Roman"/>
          <w:sz w:val="24"/>
          <w:szCs w:val="24"/>
        </w:rPr>
        <w:t>d</w:t>
      </w:r>
      <w:r w:rsidRPr="006A7DA7">
        <w:rPr>
          <w:rFonts w:ascii="Times New Roman" w:hAnsi="Times New Roman" w:cs="Times New Roman"/>
          <w:sz w:val="24"/>
          <w:szCs w:val="24"/>
        </w:rPr>
        <w:t>res</w:t>
      </w:r>
      <w:r w:rsidR="00101079" w:rsidRPr="006A7DA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A7DA7">
        <w:rPr>
          <w:rFonts w:ascii="Times New Roman" w:hAnsi="Times New Roman" w:cs="Times New Roman"/>
          <w:sz w:val="24"/>
          <w:szCs w:val="24"/>
        </w:rPr>
        <w:t>:</w:t>
      </w:r>
      <w:r w:rsidR="00537FC0">
        <w:rPr>
          <w:rFonts w:ascii="Times New Roman" w:hAnsi="Times New Roman" w:cs="Times New Roman"/>
          <w:sz w:val="24"/>
          <w:szCs w:val="24"/>
        </w:rPr>
        <w:t>.........</w:t>
      </w:r>
      <w:r w:rsidR="00101079" w:rsidRPr="006A7DA7">
        <w:rPr>
          <w:rFonts w:ascii="Times New Roman" w:hAnsi="Times New Roman" w:cs="Times New Roman"/>
          <w:color w:val="FF0000"/>
          <w:sz w:val="24"/>
          <w:szCs w:val="24"/>
        </w:rPr>
        <w:t>...................</w:t>
      </w:r>
      <w:r w:rsidR="00DC4224" w:rsidRPr="006A7DA7">
        <w:rPr>
          <w:rFonts w:ascii="Times New Roman" w:hAnsi="Times New Roman" w:cs="Times New Roman"/>
          <w:sz w:val="24"/>
          <w:szCs w:val="24"/>
        </w:rPr>
        <w:t>............................</w:t>
      </w:r>
      <w:r w:rsidR="00CC5C7C" w:rsidRPr="006A7DA7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</w:t>
      </w:r>
    </w:p>
    <w:p w14:paraId="644DA10A" w14:textId="0E110657" w:rsidR="00101079" w:rsidRPr="006A7DA7" w:rsidRDefault="001010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DA7">
        <w:rPr>
          <w:rFonts w:ascii="Times New Roman" w:hAnsi="Times New Roman" w:cs="Times New Roman"/>
          <w:sz w:val="24"/>
          <w:szCs w:val="24"/>
        </w:rPr>
        <w:t>Name</w:t>
      </w:r>
      <w:r w:rsidR="007E489A" w:rsidRPr="006A7DA7">
        <w:rPr>
          <w:rFonts w:ascii="Times New Roman" w:hAnsi="Times New Roman" w:cs="Times New Roman"/>
          <w:sz w:val="24"/>
          <w:szCs w:val="24"/>
        </w:rPr>
        <w:t>:</w:t>
      </w:r>
      <w:r w:rsidR="00CC5C7C" w:rsidRPr="006A7DA7">
        <w:rPr>
          <w:rFonts w:ascii="Times New Roman" w:hAnsi="Times New Roman" w:cs="Times New Roman"/>
          <w:sz w:val="24"/>
          <w:szCs w:val="24"/>
        </w:rPr>
        <w:t>........</w:t>
      </w:r>
      <w:r w:rsidR="00C61F33" w:rsidRPr="006A7DA7">
        <w:rPr>
          <w:rFonts w:ascii="Times New Roman" w:hAnsi="Times New Roman" w:cs="Times New Roman"/>
          <w:sz w:val="24"/>
          <w:szCs w:val="24"/>
        </w:rPr>
        <w:t>.......................</w:t>
      </w:r>
      <w:r w:rsidR="00CC5C7C" w:rsidRPr="006A7DA7">
        <w:rPr>
          <w:rFonts w:ascii="Times New Roman" w:hAnsi="Times New Roman" w:cs="Times New Roman"/>
          <w:sz w:val="24"/>
          <w:szCs w:val="24"/>
        </w:rPr>
        <w:t xml:space="preserve">.................... </w:t>
      </w:r>
      <w:proofErr w:type="spellStart"/>
      <w:r w:rsidRPr="006A7DA7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6A7DA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A7DA7">
        <w:rPr>
          <w:rFonts w:ascii="Times New Roman" w:hAnsi="Times New Roman" w:cs="Times New Roman"/>
          <w:sz w:val="24"/>
          <w:szCs w:val="24"/>
        </w:rPr>
        <w:t>Birth</w:t>
      </w:r>
      <w:proofErr w:type="spellEnd"/>
      <w:r w:rsidR="00C61F33" w:rsidRPr="006A7DA7">
        <w:rPr>
          <w:rFonts w:ascii="Times New Roman" w:hAnsi="Times New Roman" w:cs="Times New Roman"/>
          <w:sz w:val="24"/>
          <w:szCs w:val="24"/>
        </w:rPr>
        <w:t>:.</w:t>
      </w:r>
      <w:r w:rsidRPr="006A7DA7">
        <w:rPr>
          <w:rFonts w:ascii="Times New Roman" w:hAnsi="Times New Roman" w:cs="Times New Roman"/>
          <w:sz w:val="24"/>
          <w:szCs w:val="24"/>
        </w:rPr>
        <w:t>.............................................</w:t>
      </w:r>
      <w:r w:rsidR="00C61F33" w:rsidRPr="006A7DA7">
        <w:rPr>
          <w:rFonts w:ascii="Times New Roman" w:hAnsi="Times New Roman" w:cs="Times New Roman"/>
          <w:bCs/>
          <w:sz w:val="24"/>
          <w:szCs w:val="24"/>
        </w:rPr>
        <w:t>.........</w:t>
      </w:r>
    </w:p>
    <w:p w14:paraId="1F273E83" w14:textId="106C414E" w:rsidR="00FB6A13" w:rsidRPr="006A7DA7" w:rsidRDefault="001010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DA7">
        <w:rPr>
          <w:rFonts w:ascii="Times New Roman" w:hAnsi="Times New Roman" w:cs="Times New Roman"/>
          <w:sz w:val="24"/>
          <w:szCs w:val="24"/>
        </w:rPr>
        <w:t>Cell Phone</w:t>
      </w:r>
      <w:r w:rsidR="00785EEF" w:rsidRPr="006A7DA7">
        <w:rPr>
          <w:rFonts w:ascii="Times New Roman" w:hAnsi="Times New Roman" w:cs="Times New Roman"/>
          <w:sz w:val="24"/>
          <w:szCs w:val="24"/>
        </w:rPr>
        <w:t xml:space="preserve"> N</w:t>
      </w:r>
      <w:r w:rsidR="007E489A" w:rsidRPr="006A7DA7">
        <w:rPr>
          <w:rFonts w:ascii="Times New Roman" w:hAnsi="Times New Roman" w:cs="Times New Roman"/>
          <w:sz w:val="24"/>
          <w:szCs w:val="24"/>
        </w:rPr>
        <w:t>o:</w:t>
      </w:r>
      <w:r w:rsidR="00C61F33" w:rsidRPr="006A7DA7">
        <w:rPr>
          <w:rFonts w:ascii="Times New Roman" w:hAnsi="Times New Roman" w:cs="Times New Roman"/>
          <w:sz w:val="24"/>
          <w:szCs w:val="24"/>
        </w:rPr>
        <w:t>..........</w:t>
      </w:r>
      <w:r w:rsidRPr="006A7DA7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............................</w:t>
      </w:r>
      <w:r w:rsidR="00CC5C7C" w:rsidRPr="006A7DA7">
        <w:rPr>
          <w:rFonts w:ascii="Times New Roman" w:hAnsi="Times New Roman" w:cs="Times New Roman"/>
          <w:sz w:val="24"/>
          <w:szCs w:val="24"/>
        </w:rPr>
        <w:t>....</w:t>
      </w:r>
      <w:r w:rsidRPr="006A7DA7">
        <w:rPr>
          <w:rFonts w:ascii="Times New Roman" w:hAnsi="Times New Roman" w:cs="Times New Roman"/>
          <w:sz w:val="24"/>
          <w:szCs w:val="24"/>
        </w:rPr>
        <w:t>...................</w:t>
      </w:r>
    </w:p>
    <w:p w14:paraId="2CD8C86E" w14:textId="723C5A97" w:rsidR="0084296F" w:rsidRPr="006A7DA7" w:rsidRDefault="00101079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proofErr w:type="spellStart"/>
      <w:r w:rsidRPr="006A7DA7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="0084296F" w:rsidRPr="006A7DA7">
        <w:rPr>
          <w:rFonts w:ascii="Times New Roman" w:hAnsi="Times New Roman" w:cs="Times New Roman"/>
          <w:sz w:val="24"/>
          <w:szCs w:val="24"/>
        </w:rPr>
        <w:t>:</w:t>
      </w:r>
      <w:r w:rsidR="007B5962" w:rsidRPr="006A7DA7">
        <w:rPr>
          <w:rFonts w:ascii="Times New Roman" w:hAnsi="Times New Roman" w:cs="Times New Roman"/>
          <w:sz w:val="24"/>
          <w:szCs w:val="24"/>
        </w:rPr>
        <w:t xml:space="preserve"> .............</w:t>
      </w:r>
      <w:r w:rsidRPr="006A7DA7">
        <w:rPr>
          <w:rFonts w:ascii="Times New Roman" w:hAnsi="Times New Roman" w:cs="Times New Roman"/>
          <w:color w:val="FF0000"/>
          <w:sz w:val="24"/>
          <w:szCs w:val="24"/>
        </w:rPr>
        <w:t>..............</w:t>
      </w:r>
      <w:r w:rsidR="007A1B40" w:rsidRPr="006A7DA7">
        <w:rPr>
          <w:rFonts w:ascii="Times New Roman" w:hAnsi="Times New Roman" w:cs="Times New Roman"/>
          <w:sz w:val="24"/>
          <w:szCs w:val="24"/>
        </w:rPr>
        <w:t>..................................</w:t>
      </w:r>
    </w:p>
    <w:p w14:paraId="4C001C67" w14:textId="752EAA3A" w:rsidR="0084296F" w:rsidRPr="006A7DA7" w:rsidRDefault="0010107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A7DA7">
        <w:rPr>
          <w:rFonts w:ascii="Times New Roman" w:hAnsi="Times New Roman" w:cs="Times New Roman"/>
          <w:sz w:val="24"/>
          <w:szCs w:val="24"/>
        </w:rPr>
        <w:t>Occupation</w:t>
      </w:r>
      <w:proofErr w:type="spellEnd"/>
      <w:r w:rsidR="0084296F" w:rsidRPr="006A7DA7">
        <w:rPr>
          <w:rFonts w:ascii="Times New Roman" w:hAnsi="Times New Roman" w:cs="Times New Roman"/>
          <w:sz w:val="24"/>
          <w:szCs w:val="24"/>
        </w:rPr>
        <w:t>:</w:t>
      </w:r>
      <w:r w:rsidR="0011679F" w:rsidRPr="006A7DA7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84296F" w:rsidRPr="006A7DA7">
        <w:rPr>
          <w:rFonts w:ascii="Times New Roman" w:hAnsi="Times New Roman" w:cs="Times New Roman"/>
          <w:sz w:val="24"/>
          <w:szCs w:val="24"/>
        </w:rPr>
        <w:t>1- ……</w:t>
      </w:r>
      <w:r w:rsidRPr="006A7DA7">
        <w:rPr>
          <w:rFonts w:ascii="Times New Roman" w:hAnsi="Times New Roman" w:cs="Times New Roman"/>
          <w:sz w:val="24"/>
          <w:szCs w:val="24"/>
        </w:rPr>
        <w:t xml:space="preserve">…………………………………..        2- </w:t>
      </w:r>
      <w:proofErr w:type="spellStart"/>
      <w:r w:rsidRPr="006A7DA7">
        <w:rPr>
          <w:rFonts w:ascii="Times New Roman" w:hAnsi="Times New Roman" w:cs="Times New Roman"/>
          <w:sz w:val="24"/>
          <w:szCs w:val="24"/>
        </w:rPr>
        <w:t>Retired</w:t>
      </w:r>
      <w:proofErr w:type="spellEnd"/>
      <w:r w:rsidR="007B5962" w:rsidRPr="006A7DA7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49A7ABA3" w14:textId="11A69D19" w:rsidR="00376CD9" w:rsidRPr="006A7DA7" w:rsidRDefault="00101079">
      <w:pPr>
        <w:rPr>
          <w:rFonts w:ascii="Times New Roman" w:hAnsi="Times New Roman" w:cs="Times New Roman"/>
          <w:b/>
          <w:sz w:val="24"/>
          <w:szCs w:val="24"/>
        </w:rPr>
      </w:pPr>
      <w:r w:rsidRPr="006A7DA7">
        <w:rPr>
          <w:rFonts w:ascii="Times New Roman" w:hAnsi="Times New Roman" w:cs="Times New Roman"/>
          <w:b/>
          <w:sz w:val="24"/>
          <w:szCs w:val="24"/>
        </w:rPr>
        <w:t>1-</w:t>
      </w:r>
      <w:r w:rsidR="00537FC0">
        <w:rPr>
          <w:rFonts w:ascii="Times New Roman" w:hAnsi="Times New Roman" w:cs="Times New Roman"/>
          <w:b/>
          <w:sz w:val="24"/>
          <w:szCs w:val="24"/>
        </w:rPr>
        <w:t xml:space="preserve">Total </w:t>
      </w:r>
      <w:proofErr w:type="spellStart"/>
      <w:r w:rsidR="00537FC0">
        <w:rPr>
          <w:rFonts w:ascii="Times New Roman" w:hAnsi="Times New Roman" w:cs="Times New Roman"/>
          <w:b/>
          <w:sz w:val="24"/>
          <w:szCs w:val="24"/>
        </w:rPr>
        <w:t>n</w:t>
      </w:r>
      <w:r w:rsidRPr="006A7DA7">
        <w:rPr>
          <w:rFonts w:ascii="Times New Roman" w:hAnsi="Times New Roman" w:cs="Times New Roman"/>
          <w:b/>
          <w:sz w:val="24"/>
          <w:szCs w:val="24"/>
        </w:rPr>
        <w:t>umber</w:t>
      </w:r>
      <w:proofErr w:type="spellEnd"/>
      <w:r w:rsidRPr="006A7DA7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6A7DA7">
        <w:rPr>
          <w:rFonts w:ascii="Times New Roman" w:hAnsi="Times New Roman" w:cs="Times New Roman"/>
          <w:b/>
          <w:sz w:val="24"/>
          <w:szCs w:val="24"/>
        </w:rPr>
        <w:t>people</w:t>
      </w:r>
      <w:proofErr w:type="spellEnd"/>
      <w:r w:rsidRPr="006A7D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b/>
          <w:sz w:val="24"/>
          <w:szCs w:val="24"/>
        </w:rPr>
        <w:t>living</w:t>
      </w:r>
      <w:proofErr w:type="spellEnd"/>
      <w:r w:rsidRPr="006A7DA7">
        <w:rPr>
          <w:rFonts w:ascii="Times New Roman" w:hAnsi="Times New Roman" w:cs="Times New Roman"/>
          <w:b/>
          <w:sz w:val="24"/>
          <w:szCs w:val="24"/>
        </w:rPr>
        <w:t xml:space="preserve"> at </w:t>
      </w:r>
      <w:proofErr w:type="spellStart"/>
      <w:r w:rsidR="00537FC0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="00537F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b/>
          <w:sz w:val="24"/>
          <w:szCs w:val="24"/>
        </w:rPr>
        <w:t>home</w:t>
      </w:r>
      <w:proofErr w:type="spellEnd"/>
      <w:r w:rsidR="00FB4BD5" w:rsidRPr="006A7DA7">
        <w:rPr>
          <w:rFonts w:ascii="Times New Roman" w:hAnsi="Times New Roman" w:cs="Times New Roman"/>
          <w:b/>
          <w:sz w:val="24"/>
          <w:szCs w:val="24"/>
        </w:rPr>
        <w:t xml:space="preserve">:   </w:t>
      </w:r>
    </w:p>
    <w:p w14:paraId="363E13C6" w14:textId="7538B00C" w:rsidR="00376CD9" w:rsidRPr="006A7DA7" w:rsidRDefault="00FB4BD5" w:rsidP="007B5962">
      <w:pPr>
        <w:ind w:firstLine="708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A7DA7">
        <w:rPr>
          <w:rFonts w:ascii="Times New Roman" w:hAnsi="Times New Roman" w:cs="Times New Roman"/>
          <w:sz w:val="24"/>
          <w:szCs w:val="24"/>
        </w:rPr>
        <w:t>1-</w:t>
      </w:r>
      <w:r w:rsidR="00101079" w:rsidRPr="006A7DA7">
        <w:rPr>
          <w:rFonts w:ascii="Times New Roman" w:hAnsi="Times New Roman" w:cs="Times New Roman"/>
          <w:sz w:val="24"/>
          <w:szCs w:val="24"/>
        </w:rPr>
        <w:t xml:space="preserve">Under 20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6A7DA7">
        <w:rPr>
          <w:rFonts w:ascii="Times New Roman" w:hAnsi="Times New Roman" w:cs="Times New Roman"/>
          <w:sz w:val="24"/>
          <w:szCs w:val="24"/>
        </w:rPr>
        <w:t xml:space="preserve"> </w:t>
      </w:r>
      <w:r w:rsidR="00101079" w:rsidRPr="006A7DA7">
        <w:rPr>
          <w:rFonts w:ascii="Times New Roman" w:hAnsi="Times New Roman" w:cs="Times New Roman"/>
          <w:sz w:val="24"/>
          <w:szCs w:val="24"/>
        </w:rPr>
        <w:t xml:space="preserve">  </w:t>
      </w:r>
      <w:r w:rsidRPr="006A7DA7">
        <w:rPr>
          <w:rFonts w:ascii="Times New Roman" w:hAnsi="Times New Roman" w:cs="Times New Roman"/>
          <w:sz w:val="24"/>
          <w:szCs w:val="24"/>
        </w:rPr>
        <w:t>…………………………</w:t>
      </w:r>
      <w:r w:rsidR="001E782C" w:rsidRPr="006A7DA7">
        <w:rPr>
          <w:rFonts w:ascii="Times New Roman" w:hAnsi="Times New Roman" w:cs="Times New Roman"/>
          <w:sz w:val="24"/>
          <w:szCs w:val="24"/>
        </w:rPr>
        <w:t>........</w:t>
      </w:r>
      <w:r w:rsidR="00101079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6A7DA7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4AB9BAAB" w14:textId="2BE97B78" w:rsidR="00FB4BD5" w:rsidRPr="006A7DA7" w:rsidRDefault="00101079" w:rsidP="00D57DBD">
      <w:pPr>
        <w:ind w:left="708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A7DA7">
        <w:rPr>
          <w:rFonts w:ascii="Times New Roman" w:hAnsi="Times New Roman" w:cs="Times New Roman"/>
          <w:sz w:val="24"/>
          <w:szCs w:val="24"/>
        </w:rPr>
        <w:t xml:space="preserve">2-20 </w:t>
      </w:r>
      <w:proofErr w:type="spellStart"/>
      <w:r w:rsidRPr="006A7DA7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sz w:val="24"/>
          <w:szCs w:val="24"/>
        </w:rPr>
        <w:t>older</w:t>
      </w:r>
      <w:proofErr w:type="spellEnd"/>
      <w:r w:rsidRPr="006A7DA7">
        <w:rPr>
          <w:rFonts w:ascii="Times New Roman" w:hAnsi="Times New Roman" w:cs="Times New Roman"/>
          <w:sz w:val="24"/>
          <w:szCs w:val="24"/>
        </w:rPr>
        <w:t xml:space="preserve">…………………………........ </w:t>
      </w:r>
      <w:proofErr w:type="spellStart"/>
      <w:r w:rsidRPr="006A7DA7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6A7DA7">
        <w:rPr>
          <w:rFonts w:ascii="Times New Roman" w:hAnsi="Times New Roman" w:cs="Times New Roman"/>
          <w:sz w:val="24"/>
          <w:szCs w:val="24"/>
        </w:rPr>
        <w:t xml:space="preserve">  </w:t>
      </w:r>
      <w:r w:rsidR="00D57DBD" w:rsidRPr="006A7DA7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B0B8029" w14:textId="1308E7B5" w:rsidR="00FB4BD5" w:rsidRPr="006A7DA7" w:rsidRDefault="00FB4BD5" w:rsidP="007E489A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A7DA7">
        <w:rPr>
          <w:rFonts w:ascii="Times New Roman" w:hAnsi="Times New Roman" w:cs="Times New Roman"/>
          <w:b/>
          <w:sz w:val="24"/>
          <w:szCs w:val="24"/>
        </w:rPr>
        <w:t>2-</w:t>
      </w:r>
      <w:r w:rsidR="00101079" w:rsidRPr="006A7DA7">
        <w:rPr>
          <w:rFonts w:ascii="Times New Roman" w:hAnsi="Times New Roman" w:cs="Times New Roman"/>
          <w:b/>
          <w:sz w:val="24"/>
          <w:szCs w:val="24"/>
        </w:rPr>
        <w:t xml:space="preserve">Do </w:t>
      </w:r>
      <w:proofErr w:type="spellStart"/>
      <w:r w:rsidR="00101079" w:rsidRPr="006A7DA7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101079" w:rsidRPr="006A7D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="00101079" w:rsidRPr="006A7DA7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="00101079" w:rsidRPr="006A7DA7">
        <w:rPr>
          <w:rFonts w:ascii="Times New Roman" w:hAnsi="Times New Roman" w:cs="Times New Roman"/>
          <w:b/>
          <w:sz w:val="24"/>
          <w:szCs w:val="24"/>
        </w:rPr>
        <w:t>chronic</w:t>
      </w:r>
      <w:proofErr w:type="spellEnd"/>
      <w:r w:rsidR="00101079" w:rsidRPr="006A7D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b/>
          <w:sz w:val="24"/>
          <w:szCs w:val="24"/>
        </w:rPr>
        <w:t>disease</w:t>
      </w:r>
      <w:proofErr w:type="spellEnd"/>
      <w:r w:rsidRPr="006A7DA7">
        <w:rPr>
          <w:rFonts w:ascii="Times New Roman" w:hAnsi="Times New Roman" w:cs="Times New Roman"/>
          <w:b/>
          <w:sz w:val="24"/>
          <w:szCs w:val="24"/>
        </w:rPr>
        <w:t>?</w:t>
      </w:r>
      <w:r w:rsidR="00A600DD" w:rsidRPr="006A7DA7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14:paraId="05BE715D" w14:textId="175208C0" w:rsidR="00D95F0E" w:rsidRPr="006A7DA7" w:rsidRDefault="00FB4BD5" w:rsidP="007E489A">
      <w:pPr>
        <w:rPr>
          <w:rFonts w:ascii="Times New Roman" w:hAnsi="Times New Roman" w:cs="Times New Roman"/>
          <w:sz w:val="24"/>
          <w:szCs w:val="24"/>
        </w:rPr>
      </w:pPr>
      <w:r w:rsidRPr="006A7DA7">
        <w:rPr>
          <w:rFonts w:ascii="Times New Roman" w:hAnsi="Times New Roman" w:cs="Times New Roman"/>
          <w:sz w:val="24"/>
          <w:szCs w:val="24"/>
        </w:rPr>
        <w:t xml:space="preserve">  1-</w:t>
      </w:r>
      <w:r w:rsidR="00AE75E7" w:rsidRPr="006A7DA7">
        <w:rPr>
          <w:rFonts w:ascii="Times New Roman" w:hAnsi="Times New Roman" w:cs="Times New Roman"/>
          <w:sz w:val="24"/>
          <w:szCs w:val="24"/>
        </w:rPr>
        <w:t xml:space="preserve"> </w:t>
      </w:r>
      <w:r w:rsidR="00101079" w:rsidRPr="006A7DA7">
        <w:rPr>
          <w:rFonts w:ascii="Times New Roman" w:hAnsi="Times New Roman" w:cs="Times New Roman"/>
          <w:sz w:val="24"/>
          <w:szCs w:val="24"/>
        </w:rPr>
        <w:t>No</w:t>
      </w:r>
      <w:r w:rsidRPr="006A7DA7">
        <w:rPr>
          <w:rFonts w:ascii="Times New Roman" w:hAnsi="Times New Roman" w:cs="Times New Roman"/>
          <w:sz w:val="24"/>
          <w:szCs w:val="24"/>
        </w:rPr>
        <w:t xml:space="preserve"> </w:t>
      </w:r>
      <w:r w:rsidRPr="006A7DA7">
        <w:rPr>
          <w:rFonts w:ascii="Times New Roman" w:hAnsi="Times New Roman" w:cs="Times New Roman"/>
          <w:sz w:val="24"/>
          <w:szCs w:val="24"/>
        </w:rPr>
        <w:tab/>
      </w:r>
      <w:r w:rsidR="00101079" w:rsidRPr="006A7DA7">
        <w:rPr>
          <w:rFonts w:ascii="Times New Roman" w:hAnsi="Times New Roman" w:cs="Times New Roman"/>
          <w:sz w:val="24"/>
          <w:szCs w:val="24"/>
        </w:rPr>
        <w:t xml:space="preserve">  </w:t>
      </w:r>
      <w:r w:rsidRPr="006A7DA7">
        <w:rPr>
          <w:rFonts w:ascii="Times New Roman" w:hAnsi="Times New Roman" w:cs="Times New Roman"/>
          <w:sz w:val="24"/>
          <w:szCs w:val="24"/>
        </w:rPr>
        <w:t>2-</w:t>
      </w:r>
      <w:r w:rsidR="00AE75E7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="00101079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D95F0E" w:rsidRPr="006A7DA7">
        <w:rPr>
          <w:rFonts w:ascii="Times New Roman" w:hAnsi="Times New Roman" w:cs="Times New Roman"/>
          <w:sz w:val="24"/>
          <w:szCs w:val="24"/>
        </w:rPr>
        <w:t xml:space="preserve">      </w:t>
      </w:r>
      <w:r w:rsidR="00101079" w:rsidRPr="006A7DA7">
        <w:rPr>
          <w:rFonts w:ascii="Times New Roman" w:hAnsi="Times New Roman" w:cs="Times New Roman"/>
          <w:sz w:val="24"/>
          <w:szCs w:val="24"/>
        </w:rPr>
        <w:t xml:space="preserve">3- </w:t>
      </w:r>
      <w:r w:rsidR="00101079" w:rsidRPr="006A7DA7">
        <w:rPr>
          <w:rFonts w:ascii="Times New Roman" w:hAnsi="Times New Roman" w:cs="Times New Roman"/>
          <w:sz w:val="24"/>
          <w:szCs w:val="24"/>
          <w:lang w:val="en-US"/>
        </w:rPr>
        <w:t>COPD</w:t>
      </w:r>
      <w:r w:rsidR="00D95F0E" w:rsidRPr="006A7DA7">
        <w:rPr>
          <w:rFonts w:ascii="Times New Roman" w:hAnsi="Times New Roman" w:cs="Times New Roman"/>
          <w:sz w:val="24"/>
          <w:szCs w:val="24"/>
        </w:rPr>
        <w:t xml:space="preserve">      4-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Diabetes</w:t>
      </w:r>
      <w:proofErr w:type="spellEnd"/>
      <w:r w:rsidR="00D95F0E" w:rsidRPr="006A7DA7">
        <w:rPr>
          <w:rFonts w:ascii="Times New Roman" w:hAnsi="Times New Roman" w:cs="Times New Roman"/>
          <w:sz w:val="24"/>
          <w:szCs w:val="24"/>
        </w:rPr>
        <w:t xml:space="preserve">     5</w:t>
      </w:r>
      <w:r w:rsidRPr="006A7DA7">
        <w:rPr>
          <w:rFonts w:ascii="Times New Roman" w:hAnsi="Times New Roman" w:cs="Times New Roman"/>
          <w:sz w:val="24"/>
          <w:szCs w:val="24"/>
        </w:rPr>
        <w:t>-</w:t>
      </w:r>
      <w:r w:rsidR="00AE75E7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Hypertensi</w:t>
      </w:r>
      <w:r w:rsidR="00AE75E7" w:rsidRPr="006A7DA7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E84394" w:rsidRPr="006A7DA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D5445C" w14:textId="23CAC923" w:rsidR="00FB4BD5" w:rsidRPr="006A7DA7" w:rsidRDefault="003A2832" w:rsidP="007E489A">
      <w:pPr>
        <w:rPr>
          <w:rFonts w:ascii="Times New Roman" w:hAnsi="Times New Roman" w:cs="Times New Roman"/>
          <w:sz w:val="24"/>
          <w:szCs w:val="24"/>
        </w:rPr>
      </w:pPr>
      <w:r w:rsidRPr="006A7DA7">
        <w:rPr>
          <w:rFonts w:ascii="Times New Roman" w:hAnsi="Times New Roman" w:cs="Times New Roman"/>
          <w:sz w:val="24"/>
          <w:szCs w:val="24"/>
        </w:rPr>
        <w:t xml:space="preserve"> </w:t>
      </w:r>
      <w:r w:rsidR="00AE75E7" w:rsidRPr="006A7DA7">
        <w:rPr>
          <w:rFonts w:ascii="Times New Roman" w:hAnsi="Times New Roman" w:cs="Times New Roman"/>
          <w:sz w:val="24"/>
          <w:szCs w:val="24"/>
        </w:rPr>
        <w:t xml:space="preserve"> </w:t>
      </w:r>
      <w:r w:rsidR="00D95F0E" w:rsidRPr="006A7DA7">
        <w:rPr>
          <w:rFonts w:ascii="Times New Roman" w:hAnsi="Times New Roman" w:cs="Times New Roman"/>
          <w:sz w:val="24"/>
          <w:szCs w:val="24"/>
        </w:rPr>
        <w:t>6</w:t>
      </w:r>
      <w:r w:rsidR="00E84394" w:rsidRPr="006A7DA7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C</w:t>
      </w:r>
      <w:r w:rsidR="00537FC0">
        <w:rPr>
          <w:rFonts w:ascii="Times New Roman" w:hAnsi="Times New Roman" w:cs="Times New Roman"/>
          <w:sz w:val="24"/>
          <w:szCs w:val="24"/>
        </w:rPr>
        <w:t>anc</w:t>
      </w:r>
      <w:r w:rsidR="00AE75E7" w:rsidRPr="006A7DA7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="00AE75E7" w:rsidRPr="006A7DA7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6A7DA7">
        <w:rPr>
          <w:rFonts w:ascii="Times New Roman" w:hAnsi="Times New Roman" w:cs="Times New Roman"/>
          <w:sz w:val="24"/>
          <w:szCs w:val="24"/>
        </w:rPr>
        <w:t xml:space="preserve">7-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Asthma</w:t>
      </w:r>
      <w:proofErr w:type="spellEnd"/>
      <w:r w:rsidR="00E84394" w:rsidRPr="006A7DA7">
        <w:rPr>
          <w:rFonts w:ascii="Times New Roman" w:hAnsi="Times New Roman" w:cs="Times New Roman"/>
          <w:sz w:val="24"/>
          <w:szCs w:val="24"/>
        </w:rPr>
        <w:t xml:space="preserve">    </w:t>
      </w:r>
      <w:r w:rsidRPr="006A7DA7">
        <w:rPr>
          <w:rFonts w:ascii="Times New Roman" w:hAnsi="Times New Roman" w:cs="Times New Roman"/>
          <w:sz w:val="24"/>
          <w:szCs w:val="24"/>
        </w:rPr>
        <w:t xml:space="preserve">       8</w:t>
      </w:r>
      <w:r w:rsidR="00101079" w:rsidRPr="006A7DA7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E84394" w:rsidRPr="006A7DA7">
        <w:rPr>
          <w:rFonts w:ascii="Times New Roman" w:hAnsi="Times New Roman" w:cs="Times New Roman"/>
          <w:sz w:val="24"/>
          <w:szCs w:val="24"/>
        </w:rPr>
        <w:t>………………</w:t>
      </w:r>
      <w:r w:rsidR="00AE75E7" w:rsidRPr="006A7DA7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14:paraId="6ABEF06D" w14:textId="4A9F8314" w:rsidR="00DA41F1" w:rsidRPr="006A7DA7" w:rsidRDefault="00FB4BD5" w:rsidP="002111F1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="00101079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="00101079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medications</w:t>
      </w:r>
      <w:proofErr w:type="spellEnd"/>
      <w:r w:rsidR="00101079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="00101079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101079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="00101079" w:rsidRPr="006A7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1079" w:rsidRPr="006A7DA7">
        <w:rPr>
          <w:rFonts w:ascii="Times New Roman" w:hAnsi="Times New Roman" w:cs="Times New Roman"/>
          <w:sz w:val="24"/>
          <w:szCs w:val="24"/>
        </w:rPr>
        <w:t>disease</w:t>
      </w:r>
      <w:r w:rsidR="00537FC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101079" w:rsidRPr="006A7DA7">
        <w:rPr>
          <w:rFonts w:ascii="Times New Roman" w:hAnsi="Times New Roman" w:cs="Times New Roman"/>
          <w:sz w:val="24"/>
          <w:szCs w:val="24"/>
        </w:rPr>
        <w:t>:</w:t>
      </w:r>
      <w:r w:rsidRPr="006A7DA7">
        <w:rPr>
          <w:rFonts w:ascii="Times New Roman" w:hAnsi="Times New Roman" w:cs="Times New Roman"/>
          <w:sz w:val="24"/>
          <w:szCs w:val="24"/>
        </w:rPr>
        <w:t xml:space="preserve"> ……</w:t>
      </w:r>
      <w:r w:rsidR="00537FC0">
        <w:rPr>
          <w:rFonts w:ascii="Times New Roman" w:hAnsi="Times New Roman" w:cs="Times New Roman"/>
          <w:sz w:val="24"/>
          <w:szCs w:val="24"/>
        </w:rPr>
        <w:t>.............</w:t>
      </w:r>
      <w:r w:rsidRPr="006A7DA7">
        <w:rPr>
          <w:rFonts w:ascii="Times New Roman" w:hAnsi="Times New Roman" w:cs="Times New Roman"/>
          <w:sz w:val="24"/>
          <w:szCs w:val="24"/>
        </w:rPr>
        <w:t>……………</w:t>
      </w:r>
      <w:r w:rsidR="00AA3C53" w:rsidRPr="006A7DA7">
        <w:rPr>
          <w:rFonts w:ascii="Times New Roman" w:hAnsi="Times New Roman" w:cs="Times New Roman"/>
          <w:sz w:val="24"/>
          <w:szCs w:val="24"/>
        </w:rPr>
        <w:t>……</w:t>
      </w:r>
      <w:r w:rsidRPr="006A7DA7">
        <w:rPr>
          <w:rFonts w:ascii="Times New Roman" w:hAnsi="Times New Roman" w:cs="Times New Roman"/>
          <w:sz w:val="24"/>
          <w:szCs w:val="24"/>
        </w:rPr>
        <w:t>………..</w:t>
      </w:r>
    </w:p>
    <w:p w14:paraId="1ADD2D89" w14:textId="1BF2DD4C" w:rsidR="008820CD" w:rsidRPr="006A7DA7" w:rsidRDefault="00CA0394" w:rsidP="00E06E3A">
      <w:pPr>
        <w:spacing w:after="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A7DA7">
        <w:rPr>
          <w:rFonts w:ascii="Times New Roman" w:hAnsi="Times New Roman" w:cs="Times New Roman"/>
          <w:b/>
          <w:bCs/>
          <w:sz w:val="24"/>
          <w:szCs w:val="24"/>
        </w:rPr>
        <w:t>In</w:t>
      </w:r>
      <w:proofErr w:type="spellEnd"/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b/>
          <w:bCs/>
          <w:sz w:val="24"/>
          <w:szCs w:val="24"/>
        </w:rPr>
        <w:t>questions</w:t>
      </w:r>
      <w:proofErr w:type="spellEnd"/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b/>
          <w:bCs/>
          <w:sz w:val="24"/>
          <w:szCs w:val="24"/>
        </w:rPr>
        <w:t>below</w:t>
      </w:r>
      <w:proofErr w:type="spellEnd"/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, mark ‘X’ in </w:t>
      </w:r>
      <w:proofErr w:type="spellStart"/>
      <w:r w:rsidRPr="006A7DA7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b/>
          <w:bCs/>
          <w:sz w:val="24"/>
          <w:szCs w:val="24"/>
        </w:rPr>
        <w:t>box</w:t>
      </w:r>
      <w:proofErr w:type="spellEnd"/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b/>
          <w:bCs/>
          <w:sz w:val="24"/>
          <w:szCs w:val="24"/>
        </w:rPr>
        <w:t>that</w:t>
      </w:r>
      <w:proofErr w:type="spellEnd"/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7762">
        <w:rPr>
          <w:rFonts w:ascii="Times New Roman" w:hAnsi="Times New Roman" w:cs="Times New Roman"/>
          <w:b/>
          <w:bCs/>
          <w:sz w:val="24"/>
          <w:szCs w:val="24"/>
        </w:rPr>
        <w:t>most</w:t>
      </w:r>
      <w:proofErr w:type="spellEnd"/>
      <w:r w:rsidR="009E77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7762">
        <w:rPr>
          <w:rFonts w:ascii="Times New Roman" w:hAnsi="Times New Roman" w:cs="Times New Roman"/>
          <w:b/>
          <w:bCs/>
          <w:sz w:val="24"/>
          <w:szCs w:val="24"/>
        </w:rPr>
        <w:t>closely</w:t>
      </w:r>
      <w:proofErr w:type="spellEnd"/>
      <w:r w:rsidR="009E77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7762">
        <w:rPr>
          <w:rFonts w:ascii="Times New Roman" w:hAnsi="Times New Roman" w:cs="Times New Roman"/>
          <w:b/>
          <w:bCs/>
          <w:sz w:val="24"/>
          <w:szCs w:val="24"/>
        </w:rPr>
        <w:t>reflects</w:t>
      </w:r>
      <w:proofErr w:type="spellEnd"/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A7DA7">
        <w:rPr>
          <w:rFonts w:ascii="Times New Roman" w:hAnsi="Times New Roman" w:cs="Times New Roman"/>
          <w:b/>
          <w:bCs/>
          <w:sz w:val="24"/>
          <w:szCs w:val="24"/>
        </w:rPr>
        <w:t>opinion</w:t>
      </w:r>
      <w:proofErr w:type="spellEnd"/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</w:p>
    <w:p w14:paraId="726A287F" w14:textId="1BE16728" w:rsidR="002111F1" w:rsidRPr="006A7DA7" w:rsidRDefault="00755E80" w:rsidP="00E06E3A">
      <w:pPr>
        <w:spacing w:after="60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A7DA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111F1" w:rsidRPr="006A7DA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474ABD"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6274"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2"/>
        <w:gridCol w:w="850"/>
        <w:gridCol w:w="1059"/>
        <w:gridCol w:w="1323"/>
        <w:gridCol w:w="848"/>
        <w:gridCol w:w="1386"/>
      </w:tblGrid>
      <w:tr w:rsidR="00101079" w:rsidRPr="006A7DA7" w14:paraId="37CD3BAC" w14:textId="77777777" w:rsidTr="00101079">
        <w:tc>
          <w:tcPr>
            <w:tcW w:w="3962" w:type="dxa"/>
          </w:tcPr>
          <w:p w14:paraId="47F55BBF" w14:textId="47C7E34D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How much did you follow the general precautions against coronavirus (Covid-19) before infection?</w:t>
            </w:r>
          </w:p>
        </w:tc>
        <w:tc>
          <w:tcPr>
            <w:tcW w:w="851" w:type="dxa"/>
          </w:tcPr>
          <w:p w14:paraId="2ACD95DD" w14:textId="3A9B1B55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</w:t>
            </w:r>
            <w:proofErr w:type="spellEnd"/>
          </w:p>
        </w:tc>
        <w:tc>
          <w:tcPr>
            <w:tcW w:w="1068" w:type="dxa"/>
          </w:tcPr>
          <w:p w14:paraId="2BFB1335" w14:textId="69D12823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rely</w:t>
            </w:r>
            <w:proofErr w:type="spellEnd"/>
          </w:p>
        </w:tc>
        <w:tc>
          <w:tcPr>
            <w:tcW w:w="1144" w:type="dxa"/>
          </w:tcPr>
          <w:p w14:paraId="5A1C9C83" w14:textId="7AAB9ABC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851" w:type="dxa"/>
          </w:tcPr>
          <w:p w14:paraId="16AD39A4" w14:textId="7AF43E4C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412" w:type="dxa"/>
          </w:tcPr>
          <w:p w14:paraId="0E88F936" w14:textId="3021F847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ways</w:t>
            </w:r>
            <w:proofErr w:type="spellEnd"/>
          </w:p>
        </w:tc>
      </w:tr>
      <w:tr w:rsidR="00101079" w:rsidRPr="006A7DA7" w14:paraId="5BF0FCE9" w14:textId="77777777" w:rsidTr="00101079">
        <w:tc>
          <w:tcPr>
            <w:tcW w:w="3962" w:type="dxa"/>
          </w:tcPr>
          <w:p w14:paraId="57771205" w14:textId="3945F421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 and detailed hand washing</w:t>
            </w:r>
          </w:p>
        </w:tc>
        <w:tc>
          <w:tcPr>
            <w:tcW w:w="851" w:type="dxa"/>
          </w:tcPr>
          <w:p w14:paraId="0DFB302C" w14:textId="223E8AC5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</w:tcPr>
          <w:p w14:paraId="7873C01A" w14:textId="545E6C46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4" w:type="dxa"/>
          </w:tcPr>
          <w:p w14:paraId="0B9DA786" w14:textId="456CA8EC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A307FBE" w14:textId="74994A5C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</w:tcPr>
          <w:p w14:paraId="71A18179" w14:textId="5B5F8EB2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1079" w:rsidRPr="006A7DA7" w14:paraId="18313F3C" w14:textId="77777777" w:rsidTr="00101079">
        <w:tc>
          <w:tcPr>
            <w:tcW w:w="3962" w:type="dxa"/>
          </w:tcPr>
          <w:p w14:paraId="47235D85" w14:textId="3A7A705B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ing close contact such as handshaking, kissing, hugging in the community</w:t>
            </w:r>
          </w:p>
        </w:tc>
        <w:tc>
          <w:tcPr>
            <w:tcW w:w="851" w:type="dxa"/>
          </w:tcPr>
          <w:p w14:paraId="32C7A038" w14:textId="5754A0F6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</w:tcPr>
          <w:p w14:paraId="2F5A4336" w14:textId="64AFE178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4" w:type="dxa"/>
          </w:tcPr>
          <w:p w14:paraId="34D1314E" w14:textId="06C15275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585D4A23" w14:textId="22F4071B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</w:tcPr>
          <w:p w14:paraId="0DF20187" w14:textId="14EB53A1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1079" w:rsidRPr="006A7DA7" w14:paraId="05BEA2EE" w14:textId="77777777" w:rsidTr="00101079">
        <w:tc>
          <w:tcPr>
            <w:tcW w:w="3962" w:type="dxa"/>
          </w:tcPr>
          <w:p w14:paraId="34539433" w14:textId="41A65E1D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ing at least 1 meter distance rule</w:t>
            </w:r>
          </w:p>
        </w:tc>
        <w:tc>
          <w:tcPr>
            <w:tcW w:w="851" w:type="dxa"/>
          </w:tcPr>
          <w:p w14:paraId="0569333C" w14:textId="2611A2B6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</w:tcPr>
          <w:p w14:paraId="2FDF3BF2" w14:textId="0D9BEE45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4" w:type="dxa"/>
          </w:tcPr>
          <w:p w14:paraId="220B80C4" w14:textId="321091DA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E57AE7B" w14:textId="40B8284B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</w:tcPr>
          <w:p w14:paraId="74CD5EE6" w14:textId="73EEA5C0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1079" w:rsidRPr="006A7DA7" w14:paraId="60BD46C0" w14:textId="77777777" w:rsidTr="00101079">
        <w:tc>
          <w:tcPr>
            <w:tcW w:w="3962" w:type="dxa"/>
          </w:tcPr>
          <w:p w14:paraId="7D7D4439" w14:textId="7F42073E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earing a mask in the community</w:t>
            </w:r>
          </w:p>
        </w:tc>
        <w:tc>
          <w:tcPr>
            <w:tcW w:w="851" w:type="dxa"/>
          </w:tcPr>
          <w:p w14:paraId="49AF2EA6" w14:textId="53ECB6FD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</w:tcPr>
          <w:p w14:paraId="609D7E87" w14:textId="3B34EA4B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4" w:type="dxa"/>
          </w:tcPr>
          <w:p w14:paraId="150BF449" w14:textId="780D1CAE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6A755F0" w14:textId="2A122C75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</w:tcPr>
          <w:p w14:paraId="5C987B41" w14:textId="1640580D" w:rsidR="00101079" w:rsidRPr="006A7DA7" w:rsidRDefault="00101079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29F257C" w14:textId="4C18F6E0" w:rsidR="002111F1" w:rsidRPr="006A7DA7" w:rsidRDefault="00755E80" w:rsidP="002111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DA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111F1"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3"/>
        <w:gridCol w:w="1283"/>
        <w:gridCol w:w="1283"/>
        <w:gridCol w:w="1303"/>
        <w:gridCol w:w="1283"/>
        <w:gridCol w:w="1283"/>
      </w:tblGrid>
      <w:tr w:rsidR="00015DF8" w:rsidRPr="006A7DA7" w14:paraId="43152F51" w14:textId="77777777" w:rsidTr="00F6572F">
        <w:tc>
          <w:tcPr>
            <w:tcW w:w="3682" w:type="dxa"/>
          </w:tcPr>
          <w:p w14:paraId="77B12187" w14:textId="517F3D5D" w:rsidR="00015DF8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w important do you think the following measures are to prevent the spread of the outbreak?</w:t>
            </w:r>
          </w:p>
        </w:tc>
        <w:tc>
          <w:tcPr>
            <w:tcW w:w="1077" w:type="dxa"/>
          </w:tcPr>
          <w:p w14:paraId="616021B1" w14:textId="03129E09" w:rsidR="00015DF8" w:rsidRPr="006A7DA7" w:rsidRDefault="00015DF8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t</w:t>
            </w:r>
            <w:proofErr w:type="spellEnd"/>
          </w:p>
        </w:tc>
        <w:tc>
          <w:tcPr>
            <w:tcW w:w="1063" w:type="dxa"/>
          </w:tcPr>
          <w:p w14:paraId="3FF96D06" w14:textId="11AB7FE8" w:rsidR="00015DF8" w:rsidRPr="006A7DA7" w:rsidRDefault="00015DF8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ightl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t</w:t>
            </w:r>
            <w:proofErr w:type="spellEnd"/>
          </w:p>
        </w:tc>
        <w:tc>
          <w:tcPr>
            <w:tcW w:w="1340" w:type="dxa"/>
          </w:tcPr>
          <w:p w14:paraId="5ED86455" w14:textId="44A9D414" w:rsidR="00015DF8" w:rsidRPr="006A7DA7" w:rsidRDefault="00015DF8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cisive</w:t>
            </w:r>
            <w:proofErr w:type="spellEnd"/>
          </w:p>
        </w:tc>
        <w:tc>
          <w:tcPr>
            <w:tcW w:w="1063" w:type="dxa"/>
          </w:tcPr>
          <w:p w14:paraId="2E8DF2F6" w14:textId="42769460" w:rsidR="00015DF8" w:rsidRPr="006A7DA7" w:rsidRDefault="00015DF8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t</w:t>
            </w:r>
            <w:proofErr w:type="spellEnd"/>
          </w:p>
        </w:tc>
        <w:tc>
          <w:tcPr>
            <w:tcW w:w="1063" w:type="dxa"/>
          </w:tcPr>
          <w:p w14:paraId="16AE984B" w14:textId="25088184" w:rsidR="00015DF8" w:rsidRPr="006A7DA7" w:rsidRDefault="00015DF8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t</w:t>
            </w:r>
            <w:proofErr w:type="spellEnd"/>
          </w:p>
        </w:tc>
      </w:tr>
      <w:tr w:rsidR="00F6572F" w:rsidRPr="006A7DA7" w14:paraId="2D26CC8F" w14:textId="77777777" w:rsidTr="00F6572F">
        <w:tc>
          <w:tcPr>
            <w:tcW w:w="3682" w:type="dxa"/>
          </w:tcPr>
          <w:p w14:paraId="1EC50780" w14:textId="621C5067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 and detailed hand washing</w:t>
            </w:r>
          </w:p>
        </w:tc>
        <w:tc>
          <w:tcPr>
            <w:tcW w:w="1077" w:type="dxa"/>
          </w:tcPr>
          <w:p w14:paraId="07BD8183" w14:textId="58FA760A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0C1E210F" w14:textId="1B8F3AC5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</w:tcPr>
          <w:p w14:paraId="7AE70534" w14:textId="60CE68F0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0BBF840B" w14:textId="699CA311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4D39600E" w14:textId="3928A1E3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08851342" w14:textId="77777777" w:rsidTr="00F6572F">
        <w:tc>
          <w:tcPr>
            <w:tcW w:w="3682" w:type="dxa"/>
          </w:tcPr>
          <w:p w14:paraId="44824AC3" w14:textId="49EDA313" w:rsidR="00F6572F" w:rsidRPr="006A7DA7" w:rsidRDefault="00F6572F" w:rsidP="002111F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ing close contact such as handshaking, kissing, hugging in the community</w:t>
            </w:r>
          </w:p>
        </w:tc>
        <w:tc>
          <w:tcPr>
            <w:tcW w:w="1077" w:type="dxa"/>
          </w:tcPr>
          <w:p w14:paraId="557AF940" w14:textId="66D74BB7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69B8E0FE" w14:textId="6C80ABE8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</w:tcPr>
          <w:p w14:paraId="749C5AD2" w14:textId="1F4FC9DC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2D550F5E" w14:textId="52FFCA06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333B6456" w14:textId="39F61E7F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12A854A4" w14:textId="77777777" w:rsidTr="00F6572F">
        <w:tc>
          <w:tcPr>
            <w:tcW w:w="3682" w:type="dxa"/>
          </w:tcPr>
          <w:p w14:paraId="7440808C" w14:textId="5EE167EF" w:rsidR="00F6572F" w:rsidRPr="006A7DA7" w:rsidRDefault="00F6572F" w:rsidP="002716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ing at least 1 meter distance rule</w:t>
            </w:r>
          </w:p>
        </w:tc>
        <w:tc>
          <w:tcPr>
            <w:tcW w:w="1077" w:type="dxa"/>
          </w:tcPr>
          <w:p w14:paraId="69907630" w14:textId="31FCD191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66130F0A" w14:textId="4B0082F0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</w:tcPr>
          <w:p w14:paraId="0434D94A" w14:textId="6DAC142A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7A809983" w14:textId="7D8E8D6F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328E282F" w14:textId="60D4D707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4A867784" w14:textId="77777777" w:rsidTr="00F6572F">
        <w:tc>
          <w:tcPr>
            <w:tcW w:w="3682" w:type="dxa"/>
          </w:tcPr>
          <w:p w14:paraId="5EC3C894" w14:textId="79340879" w:rsidR="00F6572F" w:rsidRPr="006A7DA7" w:rsidRDefault="00F6572F" w:rsidP="002111F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earing a mask in the community</w:t>
            </w:r>
          </w:p>
        </w:tc>
        <w:tc>
          <w:tcPr>
            <w:tcW w:w="1077" w:type="dxa"/>
          </w:tcPr>
          <w:p w14:paraId="17F2CE07" w14:textId="604A238C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58D6AA79" w14:textId="1742A34E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</w:tcPr>
          <w:p w14:paraId="3E56CC2F" w14:textId="727F9AF5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22E3F3F4" w14:textId="2468AEFA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</w:tcPr>
          <w:p w14:paraId="1E12990E" w14:textId="5F0D7DF7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A6D3078" w14:textId="31E0A173" w:rsidR="002716D4" w:rsidRPr="006A7DA7" w:rsidRDefault="002716D4" w:rsidP="002111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43CAC7" w14:textId="77777777" w:rsidR="00366560" w:rsidRPr="006A7DA7" w:rsidRDefault="00366560" w:rsidP="00DC6EF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26AD3" w14:textId="77777777" w:rsidR="00AF1E12" w:rsidRPr="006A7DA7" w:rsidRDefault="00AF1E12" w:rsidP="00DC6EF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9A346" w14:textId="74C3C46A" w:rsidR="00755E80" w:rsidRPr="006A7DA7" w:rsidRDefault="00755E80" w:rsidP="00755E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5- </w:t>
      </w:r>
      <w:r w:rsidR="00200079"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4"/>
        <w:gridCol w:w="817"/>
        <w:gridCol w:w="976"/>
        <w:gridCol w:w="1403"/>
        <w:gridCol w:w="1079"/>
        <w:gridCol w:w="1339"/>
      </w:tblGrid>
      <w:tr w:rsidR="00015DF8" w:rsidRPr="006A7DA7" w14:paraId="53BE4637" w14:textId="77777777" w:rsidTr="00F6572F">
        <w:tc>
          <w:tcPr>
            <w:tcW w:w="3804" w:type="dxa"/>
          </w:tcPr>
          <w:p w14:paraId="70E9A50B" w14:textId="464289C9" w:rsidR="00015DF8" w:rsidRPr="006A7DA7" w:rsidRDefault="00E06E3A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6E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w did you feel when you first heard that you were Covid-19 positive?</w:t>
            </w:r>
          </w:p>
        </w:tc>
        <w:tc>
          <w:tcPr>
            <w:tcW w:w="830" w:type="dxa"/>
          </w:tcPr>
          <w:p w14:paraId="4E6D977F" w14:textId="44965E57" w:rsidR="00015DF8" w:rsidRPr="006A7DA7" w:rsidRDefault="00015DF8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 at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987" w:type="dxa"/>
          </w:tcPr>
          <w:p w14:paraId="5D59D0C1" w14:textId="49543B9B" w:rsidR="00015DF8" w:rsidRPr="006A7DA7" w:rsidRDefault="00015DF8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191" w:type="dxa"/>
          </w:tcPr>
          <w:p w14:paraId="59AA7259" w14:textId="1924E27F" w:rsidR="00015DF8" w:rsidRPr="006A7DA7" w:rsidRDefault="00015DF8" w:rsidP="00C61F33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1107" w:type="dxa"/>
          </w:tcPr>
          <w:p w14:paraId="7AF1B24B" w14:textId="45F70EC5" w:rsidR="00015DF8" w:rsidRPr="006A7DA7" w:rsidRDefault="00015DF8" w:rsidP="00C61F33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Lot</w:t>
            </w:r>
          </w:p>
        </w:tc>
        <w:tc>
          <w:tcPr>
            <w:tcW w:w="1369" w:type="dxa"/>
          </w:tcPr>
          <w:p w14:paraId="2551F204" w14:textId="0BC812FD" w:rsidR="00015DF8" w:rsidRPr="006A7DA7" w:rsidRDefault="00015DF8" w:rsidP="00C61F33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te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 Lot</w:t>
            </w:r>
          </w:p>
        </w:tc>
      </w:tr>
      <w:tr w:rsidR="00F6572F" w:rsidRPr="006A7DA7" w14:paraId="5101ACFC" w14:textId="77777777" w:rsidTr="00F6572F">
        <w:tc>
          <w:tcPr>
            <w:tcW w:w="3804" w:type="dxa"/>
          </w:tcPr>
          <w:p w14:paraId="45987FC0" w14:textId="1809B97A" w:rsidR="00F6572F" w:rsidRPr="006A7DA7" w:rsidRDefault="00F6572F" w:rsidP="004B33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1. I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t fear of death</w:t>
            </w:r>
          </w:p>
        </w:tc>
        <w:tc>
          <w:tcPr>
            <w:tcW w:w="830" w:type="dxa"/>
          </w:tcPr>
          <w:p w14:paraId="0669C571" w14:textId="6D4D6A50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7" w:type="dxa"/>
          </w:tcPr>
          <w:p w14:paraId="22C8279D" w14:textId="4DF46CD5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73A48846" w14:textId="35000544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7" w:type="dxa"/>
          </w:tcPr>
          <w:p w14:paraId="0A0CE842" w14:textId="5CD6CC08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9" w:type="dxa"/>
          </w:tcPr>
          <w:p w14:paraId="2C36E526" w14:textId="375E2FF0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000244E3" w14:textId="77777777" w:rsidTr="00F6572F">
        <w:tc>
          <w:tcPr>
            <w:tcW w:w="3804" w:type="dxa"/>
          </w:tcPr>
          <w:p w14:paraId="485612A4" w14:textId="22D7746E" w:rsidR="00F6572F" w:rsidRPr="006A7DA7" w:rsidRDefault="00F6572F" w:rsidP="004B33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2. I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worried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0" w:type="dxa"/>
          </w:tcPr>
          <w:p w14:paraId="29160847" w14:textId="3361ECA5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7" w:type="dxa"/>
          </w:tcPr>
          <w:p w14:paraId="4D485872" w14:textId="4EC04357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6B75E048" w14:textId="40E452CC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7" w:type="dxa"/>
          </w:tcPr>
          <w:p w14:paraId="242A2651" w14:textId="12492F0F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9" w:type="dxa"/>
          </w:tcPr>
          <w:p w14:paraId="000CA428" w14:textId="1C9F08DA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24A7BD2D" w14:textId="77777777" w:rsidTr="00F6572F">
        <w:tc>
          <w:tcPr>
            <w:tcW w:w="3804" w:type="dxa"/>
          </w:tcPr>
          <w:p w14:paraId="72196E56" w14:textId="4484FE92" w:rsidR="00F6572F" w:rsidRPr="006A7DA7" w:rsidRDefault="00F6572F" w:rsidP="004B33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3. I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  <w:proofErr w:type="spellEnd"/>
          </w:p>
        </w:tc>
        <w:tc>
          <w:tcPr>
            <w:tcW w:w="830" w:type="dxa"/>
          </w:tcPr>
          <w:p w14:paraId="54AAD7BD" w14:textId="1C2341BA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7" w:type="dxa"/>
          </w:tcPr>
          <w:p w14:paraId="3923530A" w14:textId="0F9D4EB2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1B357742" w14:textId="20E0B924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7" w:type="dxa"/>
          </w:tcPr>
          <w:p w14:paraId="6D2CE389" w14:textId="682B4F93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9" w:type="dxa"/>
          </w:tcPr>
          <w:p w14:paraId="6E21E053" w14:textId="6098AEC4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084C1082" w14:textId="77777777" w:rsidTr="00F6572F">
        <w:tc>
          <w:tcPr>
            <w:tcW w:w="3804" w:type="dxa"/>
          </w:tcPr>
          <w:p w14:paraId="5FA1E78E" w14:textId="1CE0A356" w:rsidR="00F6572F" w:rsidRPr="006A7DA7" w:rsidRDefault="00F6572F" w:rsidP="004B3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4. I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helpless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0" w:type="dxa"/>
          </w:tcPr>
          <w:p w14:paraId="613D0B26" w14:textId="5C75726A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7" w:type="dxa"/>
          </w:tcPr>
          <w:p w14:paraId="7DE1A577" w14:textId="20B324DA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5495BF50" w14:textId="13997898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7" w:type="dxa"/>
          </w:tcPr>
          <w:p w14:paraId="0FD94E49" w14:textId="01B417F2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9" w:type="dxa"/>
          </w:tcPr>
          <w:p w14:paraId="1E9D016A" w14:textId="75073F48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6C17681F" w14:textId="77777777" w:rsidTr="00F6572F">
        <w:tc>
          <w:tcPr>
            <w:tcW w:w="3804" w:type="dxa"/>
          </w:tcPr>
          <w:p w14:paraId="4D7BD6DB" w14:textId="6115C186" w:rsidR="00F6572F" w:rsidRPr="006A7DA7" w:rsidRDefault="00F6572F" w:rsidP="00743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5. I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guilty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sufficiently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protected</w:t>
            </w:r>
            <w:proofErr w:type="spellEnd"/>
          </w:p>
        </w:tc>
        <w:tc>
          <w:tcPr>
            <w:tcW w:w="830" w:type="dxa"/>
          </w:tcPr>
          <w:p w14:paraId="22EE5DA3" w14:textId="504434B0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7" w:type="dxa"/>
          </w:tcPr>
          <w:p w14:paraId="2D8AF408" w14:textId="63A632E8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46C0AB20" w14:textId="79FBC87E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7" w:type="dxa"/>
          </w:tcPr>
          <w:p w14:paraId="6871CAC1" w14:textId="4B477E49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9" w:type="dxa"/>
          </w:tcPr>
          <w:p w14:paraId="707C5009" w14:textId="10C4A1BF" w:rsidR="00F6572F" w:rsidRPr="006A7DA7" w:rsidRDefault="00F6572F" w:rsidP="00C61F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50876DB" w14:textId="15531CEF" w:rsidR="0099603D" w:rsidRPr="006A7DA7" w:rsidRDefault="0093258E" w:rsidP="009960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DA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9603D" w:rsidRPr="006A7DA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00079"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0"/>
        <w:gridCol w:w="933"/>
        <w:gridCol w:w="710"/>
        <w:gridCol w:w="776"/>
        <w:gridCol w:w="777"/>
        <w:gridCol w:w="992"/>
      </w:tblGrid>
      <w:tr w:rsidR="006A7DA7" w:rsidRPr="006A7DA7" w14:paraId="49EFFBD6" w14:textId="77777777" w:rsidTr="00C61F33">
        <w:tc>
          <w:tcPr>
            <w:tcW w:w="0" w:type="auto"/>
          </w:tcPr>
          <w:p w14:paraId="60C49F93" w14:textId="77777777" w:rsidR="00015DF8" w:rsidRPr="006A7DA7" w:rsidRDefault="00015DF8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22AB985" w14:textId="766B8B8B" w:rsidR="00015DF8" w:rsidRPr="006A7DA7" w:rsidRDefault="00015DF8" w:rsidP="0093258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</w:t>
            </w:r>
            <w:proofErr w:type="spellEnd"/>
          </w:p>
        </w:tc>
        <w:tc>
          <w:tcPr>
            <w:tcW w:w="0" w:type="auto"/>
          </w:tcPr>
          <w:p w14:paraId="6C1C0B77" w14:textId="109CCFEA" w:rsidR="00015DF8" w:rsidRPr="006A7DA7" w:rsidRDefault="00015DF8" w:rsidP="0093258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</w:t>
            </w:r>
            <w:proofErr w:type="spellEnd"/>
          </w:p>
        </w:tc>
        <w:tc>
          <w:tcPr>
            <w:tcW w:w="0" w:type="auto"/>
          </w:tcPr>
          <w:p w14:paraId="511B9A36" w14:textId="5701197F" w:rsidR="00015DF8" w:rsidRPr="006A7DA7" w:rsidRDefault="00015DF8" w:rsidP="0093258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r</w:t>
            </w:r>
            <w:proofErr w:type="spellEnd"/>
          </w:p>
        </w:tc>
        <w:tc>
          <w:tcPr>
            <w:tcW w:w="0" w:type="auto"/>
          </w:tcPr>
          <w:p w14:paraId="05E8CE22" w14:textId="7AD73FF3" w:rsidR="00015DF8" w:rsidRPr="006A7DA7" w:rsidRDefault="00015DF8" w:rsidP="0093258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  <w:proofErr w:type="spellEnd"/>
          </w:p>
        </w:tc>
        <w:tc>
          <w:tcPr>
            <w:tcW w:w="0" w:type="auto"/>
          </w:tcPr>
          <w:p w14:paraId="4F389D1B" w14:textId="2F2FBAFC" w:rsidR="00015DF8" w:rsidRPr="006A7DA7" w:rsidRDefault="00015DF8" w:rsidP="0093258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  <w:proofErr w:type="spellEnd"/>
          </w:p>
        </w:tc>
      </w:tr>
      <w:tr w:rsidR="006A7DA7" w:rsidRPr="006A7DA7" w14:paraId="67514761" w14:textId="77777777" w:rsidTr="00C61F33">
        <w:tc>
          <w:tcPr>
            <w:tcW w:w="0" w:type="auto"/>
          </w:tcPr>
          <w:p w14:paraId="169D1138" w14:textId="4B456DE0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 general,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rate your health prior to Covid-19 infection?</w:t>
            </w:r>
          </w:p>
        </w:tc>
        <w:tc>
          <w:tcPr>
            <w:tcW w:w="0" w:type="auto"/>
          </w:tcPr>
          <w:p w14:paraId="22AA47F8" w14:textId="548DCC78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997B887" w14:textId="5EEA0510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C8EFF2A" w14:textId="52D11F1D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4DFCC4B" w14:textId="3BA36F61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8AD3183" w14:textId="07F4BFE6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A7DA7" w:rsidRPr="006A7DA7" w14:paraId="23199B82" w14:textId="77777777" w:rsidTr="00C61F33">
        <w:tc>
          <w:tcPr>
            <w:tcW w:w="0" w:type="auto"/>
          </w:tcPr>
          <w:p w14:paraId="342C3772" w14:textId="0F78C501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general, how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rate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post Covid-19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i.e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  <w:proofErr w:type="spellEnd"/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)? </w:t>
            </w:r>
          </w:p>
        </w:tc>
        <w:tc>
          <w:tcPr>
            <w:tcW w:w="0" w:type="auto"/>
          </w:tcPr>
          <w:p w14:paraId="1F57D6C6" w14:textId="53727DFF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7D732EA" w14:textId="6A587640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5C8EB56" w14:textId="5EBD748D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7F92226" w14:textId="252D365E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B9FF8D3" w14:textId="528B7243" w:rsidR="00F6572F" w:rsidRPr="006A7DA7" w:rsidRDefault="00F6572F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A7DA7" w:rsidRPr="006A7DA7" w14:paraId="3BD16C4A" w14:textId="77777777" w:rsidTr="00C61F33">
        <w:tc>
          <w:tcPr>
            <w:tcW w:w="0" w:type="auto"/>
          </w:tcPr>
          <w:p w14:paraId="286F9070" w14:textId="77777777" w:rsidR="00240B7B" w:rsidRPr="006A7DA7" w:rsidRDefault="00240B7B" w:rsidP="00C61F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04D3BB" w14:textId="0FCE4A22" w:rsidR="00240B7B" w:rsidRPr="006A7DA7" w:rsidRDefault="00240B7B" w:rsidP="0093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</w:t>
            </w:r>
            <w:proofErr w:type="spellEnd"/>
          </w:p>
        </w:tc>
        <w:tc>
          <w:tcPr>
            <w:tcW w:w="0" w:type="auto"/>
          </w:tcPr>
          <w:p w14:paraId="633B8BDE" w14:textId="03256FBF" w:rsidR="00240B7B" w:rsidRPr="006A7DA7" w:rsidRDefault="00240B7B" w:rsidP="0093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</w:t>
            </w:r>
            <w:proofErr w:type="spellEnd"/>
          </w:p>
        </w:tc>
        <w:tc>
          <w:tcPr>
            <w:tcW w:w="0" w:type="auto"/>
          </w:tcPr>
          <w:p w14:paraId="687FACE6" w14:textId="19C30887" w:rsidR="00240B7B" w:rsidRPr="006A7DA7" w:rsidRDefault="00240B7B" w:rsidP="0093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</w:t>
            </w:r>
            <w:proofErr w:type="spellEnd"/>
          </w:p>
        </w:tc>
        <w:tc>
          <w:tcPr>
            <w:tcW w:w="0" w:type="auto"/>
          </w:tcPr>
          <w:p w14:paraId="25A31550" w14:textId="0A5482B3" w:rsidR="00240B7B" w:rsidRPr="006A7DA7" w:rsidRDefault="00240B7B" w:rsidP="0093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  <w:proofErr w:type="spellEnd"/>
          </w:p>
        </w:tc>
        <w:tc>
          <w:tcPr>
            <w:tcW w:w="0" w:type="auto"/>
          </w:tcPr>
          <w:p w14:paraId="7C7551D6" w14:textId="574BE8A9" w:rsidR="00240B7B" w:rsidRPr="006A7DA7" w:rsidRDefault="00240B7B" w:rsidP="0093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  <w:proofErr w:type="spellEnd"/>
          </w:p>
        </w:tc>
      </w:tr>
      <w:tr w:rsidR="006A7DA7" w:rsidRPr="006A7DA7" w14:paraId="24784274" w14:textId="77777777" w:rsidTr="00C61F33">
        <w:tc>
          <w:tcPr>
            <w:tcW w:w="0" w:type="auto"/>
          </w:tcPr>
          <w:p w14:paraId="6C341BEF" w14:textId="02B13B66" w:rsidR="00101079" w:rsidRPr="006A7DA7" w:rsidRDefault="00101079" w:rsidP="00CA039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How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compare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general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prior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post Covid-19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i.e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  <w:proofErr w:type="spellEnd"/>
            <w:r w:rsidR="00CA0394"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)? </w:t>
            </w:r>
          </w:p>
        </w:tc>
        <w:tc>
          <w:tcPr>
            <w:tcW w:w="0" w:type="auto"/>
          </w:tcPr>
          <w:p w14:paraId="2620A3DA" w14:textId="39342119" w:rsidR="00101079" w:rsidRPr="006A7DA7" w:rsidRDefault="00101079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D3A97C5" w14:textId="1FE69E2A" w:rsidR="00101079" w:rsidRPr="006A7DA7" w:rsidRDefault="00101079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BDD3589" w14:textId="6D4E822E" w:rsidR="00101079" w:rsidRPr="006A7DA7" w:rsidRDefault="00101079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05BA1DC" w14:textId="77E4FF24" w:rsidR="00101079" w:rsidRPr="006A7DA7" w:rsidRDefault="00101079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65D4DA3" w14:textId="271CFF97" w:rsidR="00101079" w:rsidRPr="006A7DA7" w:rsidRDefault="00101079" w:rsidP="00C61F3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EF820EF" w14:textId="2C79D471" w:rsidR="007E290E" w:rsidRPr="006A7DA7" w:rsidRDefault="0093258E" w:rsidP="002111F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1924811"/>
      <w:r w:rsidRPr="006A7DA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7E290E"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9"/>
        <w:gridCol w:w="1242"/>
        <w:gridCol w:w="1109"/>
        <w:gridCol w:w="1387"/>
        <w:gridCol w:w="829"/>
        <w:gridCol w:w="1192"/>
      </w:tblGrid>
      <w:tr w:rsidR="00F6572F" w:rsidRPr="006A7DA7" w14:paraId="44B41CC6" w14:textId="77777777" w:rsidTr="00211F68">
        <w:tc>
          <w:tcPr>
            <w:tcW w:w="0" w:type="auto"/>
          </w:tcPr>
          <w:p w14:paraId="3F60A582" w14:textId="77777777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9BA5220" w14:textId="48D6451F" w:rsidR="00F6572F" w:rsidRPr="006A7DA7" w:rsidRDefault="00F6572F" w:rsidP="0093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7BED9706" w14:textId="5F26864D" w:rsidR="00F6572F" w:rsidRPr="006A7DA7" w:rsidRDefault="00F6572F" w:rsidP="0093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64C7B5B1" w14:textId="366D961E" w:rsidR="00F6572F" w:rsidRPr="006A7DA7" w:rsidRDefault="00F6572F" w:rsidP="0093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5C923286" w14:textId="0F915661" w:rsidR="00F6572F" w:rsidRPr="006A7DA7" w:rsidRDefault="00F6572F" w:rsidP="0093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0" w:type="auto"/>
          </w:tcPr>
          <w:p w14:paraId="6FA915BE" w14:textId="323B85DD" w:rsidR="00F6572F" w:rsidRPr="006A7DA7" w:rsidRDefault="00F6572F" w:rsidP="0093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</w:p>
        </w:tc>
      </w:tr>
      <w:tr w:rsidR="00F6572F" w:rsidRPr="006A7DA7" w14:paraId="6AF7F1B4" w14:textId="77777777" w:rsidTr="00211F68">
        <w:tc>
          <w:tcPr>
            <w:tcW w:w="0" w:type="auto"/>
          </w:tcPr>
          <w:p w14:paraId="4CC0B06B" w14:textId="34942CAF" w:rsidR="00F6572F" w:rsidRPr="006A7DA7" w:rsidRDefault="00F6572F" w:rsidP="007E2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I feel excluded/discriminated by my family/friends due to the Covid-19 infection I had.</w:t>
            </w:r>
          </w:p>
        </w:tc>
        <w:tc>
          <w:tcPr>
            <w:tcW w:w="0" w:type="auto"/>
          </w:tcPr>
          <w:p w14:paraId="173CE692" w14:textId="068C05E3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6661F85" w14:textId="44CA8844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6D3F8CC" w14:textId="28DA7863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CFC8EE3" w14:textId="60494614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0028012" w14:textId="76125E7B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149B2DA1" w14:textId="77777777" w:rsidTr="00211F68">
        <w:tc>
          <w:tcPr>
            <w:tcW w:w="0" w:type="auto"/>
          </w:tcPr>
          <w:p w14:paraId="450064F3" w14:textId="4415FCA6" w:rsidR="00F6572F" w:rsidRPr="006A7DA7" w:rsidRDefault="00F6572F" w:rsidP="0021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excluded/discriminated by my workplace because of the Covid-19 infection I had.</w:t>
            </w:r>
          </w:p>
        </w:tc>
        <w:tc>
          <w:tcPr>
            <w:tcW w:w="0" w:type="auto"/>
          </w:tcPr>
          <w:p w14:paraId="3B2DA11C" w14:textId="207A5C71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08A790D" w14:textId="11391D5E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B52C54F" w14:textId="5728491B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1683C84" w14:textId="3F898639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6E68578" w14:textId="19EF0463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0FE76E22" w14:textId="77777777" w:rsidTr="00211F68">
        <w:tc>
          <w:tcPr>
            <w:tcW w:w="0" w:type="auto"/>
          </w:tcPr>
          <w:p w14:paraId="20323595" w14:textId="44A95703" w:rsidR="00F6572F" w:rsidRPr="006A7DA7" w:rsidRDefault="00F6572F" w:rsidP="0021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that I have been excluded/discriminated by the community because of my Covid-19 infection.</w:t>
            </w:r>
          </w:p>
        </w:tc>
        <w:tc>
          <w:tcPr>
            <w:tcW w:w="0" w:type="auto"/>
          </w:tcPr>
          <w:p w14:paraId="413E6288" w14:textId="01880EFA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156C73D" w14:textId="5BB34B76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9261BBE" w14:textId="0862C204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60324C9" w14:textId="4FB9D1B8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1A707EA" w14:textId="26AF5783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444BA722" w14:textId="77777777" w:rsidTr="00211F68">
        <w:tc>
          <w:tcPr>
            <w:tcW w:w="0" w:type="auto"/>
          </w:tcPr>
          <w:p w14:paraId="3C78C4D3" w14:textId="3EBFAFAB" w:rsidR="00F6572F" w:rsidRPr="006A7DA7" w:rsidRDefault="00F6572F" w:rsidP="0021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that people treat me, speak to me differently due to the Covid-19 infection I had.</w:t>
            </w:r>
          </w:p>
        </w:tc>
        <w:tc>
          <w:tcPr>
            <w:tcW w:w="0" w:type="auto"/>
          </w:tcPr>
          <w:p w14:paraId="0023AE85" w14:textId="2FBD03FF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3EACBF3" w14:textId="014F2B73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19F2CDB" w14:textId="55429E23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2888DED" w14:textId="77B989DE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BB971B2" w14:textId="23EAF732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43EC22EB" w14:textId="77777777" w:rsidTr="00211F68">
        <w:tc>
          <w:tcPr>
            <w:tcW w:w="0" w:type="auto"/>
          </w:tcPr>
          <w:p w14:paraId="5E04E4D1" w14:textId="084805DF" w:rsidR="00F6572F" w:rsidRPr="006A7DA7" w:rsidRDefault="00F6572F" w:rsidP="0021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was subjected to verbal harassment or insult due to the Covid-19 infection I had.</w:t>
            </w:r>
          </w:p>
        </w:tc>
        <w:tc>
          <w:tcPr>
            <w:tcW w:w="0" w:type="auto"/>
          </w:tcPr>
          <w:p w14:paraId="7CCB0F92" w14:textId="081A0239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5215897" w14:textId="68D3FC00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B5058C5" w14:textId="27778E27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46A5516" w14:textId="30953534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E4EE676" w14:textId="6726C6DB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3F9344EC" w14:textId="77777777" w:rsidTr="00211F68">
        <w:tc>
          <w:tcPr>
            <w:tcW w:w="0" w:type="auto"/>
          </w:tcPr>
          <w:p w14:paraId="69CDDF96" w14:textId="38CB3484" w:rsidR="00F6572F" w:rsidRPr="006A7DA7" w:rsidRDefault="00F6572F" w:rsidP="00211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s subjected to verbal harassment or insult on social media due to the Covid-19 infection I had.</w:t>
            </w:r>
          </w:p>
        </w:tc>
        <w:tc>
          <w:tcPr>
            <w:tcW w:w="0" w:type="auto"/>
          </w:tcPr>
          <w:p w14:paraId="1A077F32" w14:textId="089A49AD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CA764C0" w14:textId="22092806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CD0ED72" w14:textId="54512E2B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6320421" w14:textId="4965061B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7D55E66" w14:textId="43A81585" w:rsidR="00F6572F" w:rsidRPr="006A7DA7" w:rsidRDefault="00F6572F" w:rsidP="002111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bookmarkEnd w:id="0"/>
    <w:p w14:paraId="0C87C817" w14:textId="58D7B1C4" w:rsidR="00F92C67" w:rsidRPr="006A7DA7" w:rsidRDefault="00F01C86" w:rsidP="00F92C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DA7">
        <w:rPr>
          <w:rFonts w:ascii="Times New Roman" w:hAnsi="Times New Roman" w:cs="Times New Roman"/>
          <w:b/>
          <w:bCs/>
          <w:sz w:val="24"/>
          <w:szCs w:val="24"/>
        </w:rPr>
        <w:lastRenderedPageBreak/>
        <w:t>8</w:t>
      </w:r>
      <w:r w:rsidR="00F92C67"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4"/>
        <w:gridCol w:w="1288"/>
        <w:gridCol w:w="1109"/>
        <w:gridCol w:w="1483"/>
        <w:gridCol w:w="829"/>
        <w:gridCol w:w="1225"/>
      </w:tblGrid>
      <w:tr w:rsidR="00F6572F" w:rsidRPr="006A7DA7" w14:paraId="75CF1B5B" w14:textId="77777777" w:rsidTr="00211F68">
        <w:tc>
          <w:tcPr>
            <w:tcW w:w="0" w:type="auto"/>
          </w:tcPr>
          <w:p w14:paraId="5013C118" w14:textId="77777777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41925674"/>
          </w:p>
        </w:tc>
        <w:tc>
          <w:tcPr>
            <w:tcW w:w="0" w:type="auto"/>
          </w:tcPr>
          <w:p w14:paraId="548018B3" w14:textId="2F95177E" w:rsidR="00F6572F" w:rsidRPr="006A7DA7" w:rsidRDefault="00F6572F" w:rsidP="005E153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2EA107DD" w14:textId="3FF9336B" w:rsidR="00F6572F" w:rsidRPr="006A7DA7" w:rsidRDefault="00F6572F" w:rsidP="005E153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04E097CB" w14:textId="5636636A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2C8A359F" w14:textId="7F90C7A6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0" w:type="auto"/>
          </w:tcPr>
          <w:p w14:paraId="4D37EEC0" w14:textId="1BCB2B33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</w:p>
        </w:tc>
      </w:tr>
      <w:tr w:rsidR="00F6572F" w:rsidRPr="006A7DA7" w14:paraId="5EFF0DE8" w14:textId="77777777" w:rsidTr="00211F68">
        <w:tc>
          <w:tcPr>
            <w:tcW w:w="0" w:type="auto"/>
          </w:tcPr>
          <w:p w14:paraId="0BC33AC1" w14:textId="00948C6F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 general,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become a more worried person because of my infection.</w:t>
            </w:r>
          </w:p>
        </w:tc>
        <w:tc>
          <w:tcPr>
            <w:tcW w:w="0" w:type="auto"/>
          </w:tcPr>
          <w:p w14:paraId="5BB1A659" w14:textId="01349659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94792ED" w14:textId="59789764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9DC6BD5" w14:textId="0254C6FA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821AD22" w14:textId="09621620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EFBDAA0" w14:textId="12F79109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7D5434C1" w14:textId="77777777" w:rsidTr="00211F68">
        <w:tc>
          <w:tcPr>
            <w:tcW w:w="0" w:type="auto"/>
          </w:tcPr>
          <w:p w14:paraId="638EF5B9" w14:textId="77777777" w:rsidR="00F6572F" w:rsidRPr="006A7DA7" w:rsidRDefault="00F6572F" w:rsidP="006B65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erceive this period as a turning point in my life.</w:t>
            </w:r>
          </w:p>
          <w:p w14:paraId="79C558B1" w14:textId="5DDC329F" w:rsidR="00F6572F" w:rsidRPr="006A7DA7" w:rsidRDefault="00F6572F" w:rsidP="00F9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E86F38" w14:textId="3E83D4B6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9FF86FE" w14:textId="62841B86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AEA9B55" w14:textId="0120DE44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555FCA5" w14:textId="64FB9079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ECA2E05" w14:textId="21E24D86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67DA51B3" w14:textId="77777777" w:rsidTr="00211F68">
        <w:tc>
          <w:tcPr>
            <w:tcW w:w="0" w:type="auto"/>
          </w:tcPr>
          <w:p w14:paraId="2278C022" w14:textId="00589B0D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6A7DA7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believe I can transmit to virus to someone else now. </w:t>
            </w:r>
          </w:p>
        </w:tc>
        <w:tc>
          <w:tcPr>
            <w:tcW w:w="0" w:type="auto"/>
          </w:tcPr>
          <w:p w14:paraId="0D6FA11C" w14:textId="01C4CB46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E8470F6" w14:textId="75B6FBBE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9EE5347" w14:textId="07E49487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6FD9054" w14:textId="6722A3D5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896AF93" w14:textId="36F40356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2A8072F1" w14:textId="77777777" w:rsidTr="00211F68">
        <w:tc>
          <w:tcPr>
            <w:tcW w:w="0" w:type="auto"/>
          </w:tcPr>
          <w:p w14:paraId="721F6AC8" w14:textId="77777777" w:rsidR="00F6572F" w:rsidRPr="006A7DA7" w:rsidRDefault="00F6572F" w:rsidP="006B65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concerned that my work, my relationship with the workplace will deteriorate due to the Covid-19 infection I had.</w:t>
            </w:r>
          </w:p>
          <w:p w14:paraId="3D7D1BD1" w14:textId="6240FC64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A0E7F6" w14:textId="4A30D5BB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EEF8356" w14:textId="4E843874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58E5235" w14:textId="4176ABF5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FF49E89" w14:textId="00AFAC7A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672BB18" w14:textId="6E7868F5" w:rsidR="00F6572F" w:rsidRPr="006A7DA7" w:rsidRDefault="00F6572F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1079" w:rsidRPr="006A7DA7" w14:paraId="7AB8789C" w14:textId="77777777" w:rsidTr="00211F68">
        <w:tc>
          <w:tcPr>
            <w:tcW w:w="0" w:type="auto"/>
          </w:tcPr>
          <w:p w14:paraId="3D20759C" w14:textId="77777777" w:rsidR="00F6572F" w:rsidRPr="006A7DA7" w:rsidRDefault="00F6572F" w:rsidP="00F657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concerned that my relationship with my family and/or friends will deteriorate due to the Covid-19 infection I had.</w:t>
            </w:r>
          </w:p>
          <w:p w14:paraId="1CC65EB2" w14:textId="2E4F8EA7" w:rsidR="00101079" w:rsidRPr="006A7DA7" w:rsidRDefault="00101079" w:rsidP="00F657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2B8FA9" w14:textId="283435B3" w:rsidR="00101079" w:rsidRPr="006A7DA7" w:rsidRDefault="00101079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F32F452" w14:textId="75FCEB77" w:rsidR="00101079" w:rsidRPr="006A7DA7" w:rsidRDefault="00101079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0D3FB41" w14:textId="02E23376" w:rsidR="00101079" w:rsidRPr="006A7DA7" w:rsidRDefault="00101079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F5ACF98" w14:textId="3ADCF9D4" w:rsidR="00101079" w:rsidRPr="006A7DA7" w:rsidRDefault="00101079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9DAD20A" w14:textId="4A690A31" w:rsidR="00101079" w:rsidRPr="006A7DA7" w:rsidRDefault="00101079" w:rsidP="00F92C6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bookmarkEnd w:id="1"/>
    </w:tbl>
    <w:p w14:paraId="712AA657" w14:textId="11C278AD" w:rsidR="002716D4" w:rsidRPr="006A7DA7" w:rsidRDefault="002716D4" w:rsidP="003A7FA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6ADC4" w14:textId="65CB8750" w:rsidR="00D10735" w:rsidRPr="006A7DA7" w:rsidRDefault="00F01C86" w:rsidP="00562A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DA7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7859FF" w:rsidRPr="006A7DA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F1234" w:rsidRPr="006A7D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6"/>
        <w:gridCol w:w="1319"/>
        <w:gridCol w:w="1109"/>
        <w:gridCol w:w="1548"/>
        <w:gridCol w:w="829"/>
        <w:gridCol w:w="1247"/>
      </w:tblGrid>
      <w:tr w:rsidR="00F6572F" w:rsidRPr="006A7DA7" w14:paraId="79A522A0" w14:textId="77777777" w:rsidTr="00211F68">
        <w:tc>
          <w:tcPr>
            <w:tcW w:w="0" w:type="auto"/>
          </w:tcPr>
          <w:p w14:paraId="2B5BC3FA" w14:textId="77777777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A7A0AF5" w14:textId="07DA20CE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37036199" w14:textId="05569A6B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56ADEC1C" w14:textId="666EBD1B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05BEFF80" w14:textId="4159A487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0" w:type="auto"/>
          </w:tcPr>
          <w:p w14:paraId="0B5C93F7" w14:textId="37A0E349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  <w:proofErr w:type="spellEnd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A7D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</w:p>
        </w:tc>
      </w:tr>
      <w:tr w:rsidR="00F6572F" w:rsidRPr="006A7DA7" w14:paraId="529A6F85" w14:textId="77777777" w:rsidTr="00211F68">
        <w:tc>
          <w:tcPr>
            <w:tcW w:w="0" w:type="auto"/>
          </w:tcPr>
          <w:p w14:paraId="444D11DA" w14:textId="2E6BCA72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6A7DA7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ue to the Covid-19 infection I ha</w:t>
            </w:r>
            <w:bookmarkStart w:id="2" w:name="_GoBack"/>
            <w:bookmarkEnd w:id="2"/>
            <w:r w:rsidRPr="006A7D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, my perspective on life and my priorities have changed.</w:t>
            </w:r>
          </w:p>
        </w:tc>
        <w:tc>
          <w:tcPr>
            <w:tcW w:w="0" w:type="auto"/>
          </w:tcPr>
          <w:p w14:paraId="5BB2C36B" w14:textId="7C6CBA19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3FFB6EF" w14:textId="722C50FB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419F193" w14:textId="292BAFC9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2556CE4" w14:textId="0C037C94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23F5487" w14:textId="7CCEE2F9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71A4B48A" w14:textId="77777777" w:rsidTr="00211F68">
        <w:tc>
          <w:tcPr>
            <w:tcW w:w="0" w:type="auto"/>
          </w:tcPr>
          <w:p w14:paraId="09B52F2B" w14:textId="2225C872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more relieved than before because I had the infection.</w:t>
            </w:r>
          </w:p>
        </w:tc>
        <w:tc>
          <w:tcPr>
            <w:tcW w:w="0" w:type="auto"/>
          </w:tcPr>
          <w:p w14:paraId="06DF33AE" w14:textId="27E666EA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BCE5062" w14:textId="4D06ED9B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4EEA5F3" w14:textId="1DD641E8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2616021" w14:textId="3FAB18A7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CB18769" w14:textId="21DDA16D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3877E57D" w14:textId="77777777" w:rsidTr="00211F68">
        <w:tc>
          <w:tcPr>
            <w:tcW w:w="0" w:type="auto"/>
          </w:tcPr>
          <w:p w14:paraId="56AF0A8B" w14:textId="4D8126CF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the infection is nothing to be afraid of.</w:t>
            </w:r>
          </w:p>
        </w:tc>
        <w:tc>
          <w:tcPr>
            <w:tcW w:w="0" w:type="auto"/>
          </w:tcPr>
          <w:p w14:paraId="14344C71" w14:textId="4E869582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5654BA4" w14:textId="1C227DF0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A139C16" w14:textId="72460E44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D57B2BD" w14:textId="049E3BBF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870BFB9" w14:textId="4566B75F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572F" w:rsidRPr="006A7DA7" w14:paraId="262CC863" w14:textId="77777777" w:rsidTr="00211F68">
        <w:tc>
          <w:tcPr>
            <w:tcW w:w="0" w:type="auto"/>
          </w:tcPr>
          <w:p w14:paraId="6AABB89C" w14:textId="0C0E58FA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DA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6A7D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7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hare information with my loved ones and the people around me to protect them from infection.</w:t>
            </w:r>
          </w:p>
        </w:tc>
        <w:tc>
          <w:tcPr>
            <w:tcW w:w="0" w:type="auto"/>
          </w:tcPr>
          <w:p w14:paraId="58D62E75" w14:textId="10959F11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BC12D06" w14:textId="570403B3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CE915F3" w14:textId="500ED087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FBCBCB" w14:textId="6362B776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AC5ED48" w14:textId="5D2523B3" w:rsidR="00F6572F" w:rsidRPr="006A7DA7" w:rsidRDefault="00F6572F" w:rsidP="00D107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2383F23" w14:textId="77777777" w:rsidR="00D8656A" w:rsidRPr="006A7DA7" w:rsidRDefault="00D8656A" w:rsidP="00562A6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8656A" w:rsidRPr="006A7DA7" w:rsidSect="0064104E">
      <w:footerReference w:type="even" r:id="rId8"/>
      <w:footerReference w:type="default" r:id="rId9"/>
      <w:pgSz w:w="11906" w:h="16838"/>
      <w:pgMar w:top="540" w:right="1417" w:bottom="18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A87403" w14:textId="77777777" w:rsidR="006A7DA7" w:rsidRDefault="006A7DA7" w:rsidP="009305B8">
      <w:pPr>
        <w:spacing w:after="0" w:line="240" w:lineRule="auto"/>
      </w:pPr>
      <w:r>
        <w:separator/>
      </w:r>
    </w:p>
  </w:endnote>
  <w:endnote w:type="continuationSeparator" w:id="0">
    <w:p w14:paraId="2590D609" w14:textId="77777777" w:rsidR="006A7DA7" w:rsidRDefault="006A7DA7" w:rsidP="00930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46138" w14:textId="77777777" w:rsidR="006A7DA7" w:rsidRDefault="006A7DA7" w:rsidP="009305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946A73" w14:textId="77777777" w:rsidR="006A7DA7" w:rsidRDefault="006A7DA7" w:rsidP="009305B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462E7B" w14:textId="77777777" w:rsidR="006A7DA7" w:rsidRDefault="006A7DA7" w:rsidP="009305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6E3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50F14E" w14:textId="77777777" w:rsidR="006A7DA7" w:rsidRDefault="006A7DA7" w:rsidP="009305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130DC5" w14:textId="77777777" w:rsidR="006A7DA7" w:rsidRDefault="006A7DA7" w:rsidP="009305B8">
      <w:pPr>
        <w:spacing w:after="0" w:line="240" w:lineRule="auto"/>
      </w:pPr>
      <w:r>
        <w:separator/>
      </w:r>
    </w:p>
  </w:footnote>
  <w:footnote w:type="continuationSeparator" w:id="0">
    <w:p w14:paraId="0F12207E" w14:textId="77777777" w:rsidR="006A7DA7" w:rsidRDefault="006A7DA7" w:rsidP="009305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E611E2"/>
    <w:multiLevelType w:val="hybridMultilevel"/>
    <w:tmpl w:val="AF2A8A92"/>
    <w:lvl w:ilvl="0" w:tplc="BE1E0F7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64B"/>
    <w:rsid w:val="00015DF8"/>
    <w:rsid w:val="00043328"/>
    <w:rsid w:val="00047665"/>
    <w:rsid w:val="000617DF"/>
    <w:rsid w:val="00087A55"/>
    <w:rsid w:val="00101079"/>
    <w:rsid w:val="00112A56"/>
    <w:rsid w:val="0011679F"/>
    <w:rsid w:val="00122047"/>
    <w:rsid w:val="00136561"/>
    <w:rsid w:val="001440E7"/>
    <w:rsid w:val="00195C25"/>
    <w:rsid w:val="001B6BFC"/>
    <w:rsid w:val="001D3FC4"/>
    <w:rsid w:val="001E782C"/>
    <w:rsid w:val="00200079"/>
    <w:rsid w:val="002069E1"/>
    <w:rsid w:val="002111F1"/>
    <w:rsid w:val="00211F68"/>
    <w:rsid w:val="00212D1C"/>
    <w:rsid w:val="00235D26"/>
    <w:rsid w:val="00240B7B"/>
    <w:rsid w:val="002716D4"/>
    <w:rsid w:val="0028098A"/>
    <w:rsid w:val="00297E46"/>
    <w:rsid w:val="002A1C5B"/>
    <w:rsid w:val="002C3686"/>
    <w:rsid w:val="002C6367"/>
    <w:rsid w:val="002D7056"/>
    <w:rsid w:val="002D7080"/>
    <w:rsid w:val="002F1234"/>
    <w:rsid w:val="002F75C9"/>
    <w:rsid w:val="00311833"/>
    <w:rsid w:val="00326D1B"/>
    <w:rsid w:val="00366560"/>
    <w:rsid w:val="00376CD9"/>
    <w:rsid w:val="00392A7A"/>
    <w:rsid w:val="0039568D"/>
    <w:rsid w:val="003A2832"/>
    <w:rsid w:val="003A3DEF"/>
    <w:rsid w:val="003A7FAA"/>
    <w:rsid w:val="003B5805"/>
    <w:rsid w:val="003B5CCA"/>
    <w:rsid w:val="003E372D"/>
    <w:rsid w:val="00414693"/>
    <w:rsid w:val="00430466"/>
    <w:rsid w:val="004350FF"/>
    <w:rsid w:val="00445E76"/>
    <w:rsid w:val="00446770"/>
    <w:rsid w:val="00453CBE"/>
    <w:rsid w:val="00474ABD"/>
    <w:rsid w:val="004B3341"/>
    <w:rsid w:val="004C0DB7"/>
    <w:rsid w:val="0050209D"/>
    <w:rsid w:val="0051007E"/>
    <w:rsid w:val="00537FC0"/>
    <w:rsid w:val="00552F5E"/>
    <w:rsid w:val="00562A6C"/>
    <w:rsid w:val="005955AA"/>
    <w:rsid w:val="005D0643"/>
    <w:rsid w:val="005D14DD"/>
    <w:rsid w:val="005D5E18"/>
    <w:rsid w:val="005E153B"/>
    <w:rsid w:val="0060424B"/>
    <w:rsid w:val="0064104E"/>
    <w:rsid w:val="006578A5"/>
    <w:rsid w:val="006602FE"/>
    <w:rsid w:val="00670503"/>
    <w:rsid w:val="0068438E"/>
    <w:rsid w:val="00692796"/>
    <w:rsid w:val="006A10A7"/>
    <w:rsid w:val="006A7099"/>
    <w:rsid w:val="006A7DA7"/>
    <w:rsid w:val="006C4280"/>
    <w:rsid w:val="006F1BCB"/>
    <w:rsid w:val="00710C16"/>
    <w:rsid w:val="0074367F"/>
    <w:rsid w:val="00755E80"/>
    <w:rsid w:val="007735C6"/>
    <w:rsid w:val="00780D2E"/>
    <w:rsid w:val="007859FF"/>
    <w:rsid w:val="00785EEF"/>
    <w:rsid w:val="00795204"/>
    <w:rsid w:val="007A1B40"/>
    <w:rsid w:val="007A3944"/>
    <w:rsid w:val="007A6803"/>
    <w:rsid w:val="007B05B2"/>
    <w:rsid w:val="007B4C4B"/>
    <w:rsid w:val="007B5962"/>
    <w:rsid w:val="007B6772"/>
    <w:rsid w:val="007C3A3F"/>
    <w:rsid w:val="007E0DAA"/>
    <w:rsid w:val="007E290E"/>
    <w:rsid w:val="007E489A"/>
    <w:rsid w:val="00800F72"/>
    <w:rsid w:val="00805853"/>
    <w:rsid w:val="008149C8"/>
    <w:rsid w:val="0084276D"/>
    <w:rsid w:val="0084296F"/>
    <w:rsid w:val="00844736"/>
    <w:rsid w:val="0085265B"/>
    <w:rsid w:val="008820CD"/>
    <w:rsid w:val="00882524"/>
    <w:rsid w:val="0089157A"/>
    <w:rsid w:val="008C6F10"/>
    <w:rsid w:val="009018FD"/>
    <w:rsid w:val="0091199E"/>
    <w:rsid w:val="00925389"/>
    <w:rsid w:val="009305B8"/>
    <w:rsid w:val="0093258E"/>
    <w:rsid w:val="009353CB"/>
    <w:rsid w:val="00941E0B"/>
    <w:rsid w:val="00954979"/>
    <w:rsid w:val="0095764B"/>
    <w:rsid w:val="009778FE"/>
    <w:rsid w:val="0099603D"/>
    <w:rsid w:val="009A3771"/>
    <w:rsid w:val="009B0CDA"/>
    <w:rsid w:val="009B219F"/>
    <w:rsid w:val="009B7672"/>
    <w:rsid w:val="009E5EBB"/>
    <w:rsid w:val="009E7762"/>
    <w:rsid w:val="009F61D9"/>
    <w:rsid w:val="00A26D50"/>
    <w:rsid w:val="00A320E5"/>
    <w:rsid w:val="00A33A32"/>
    <w:rsid w:val="00A47520"/>
    <w:rsid w:val="00A47BB9"/>
    <w:rsid w:val="00A600DD"/>
    <w:rsid w:val="00A657B2"/>
    <w:rsid w:val="00A728CE"/>
    <w:rsid w:val="00AA3C53"/>
    <w:rsid w:val="00AB1149"/>
    <w:rsid w:val="00AE75E7"/>
    <w:rsid w:val="00AF1E12"/>
    <w:rsid w:val="00B2579E"/>
    <w:rsid w:val="00B4021D"/>
    <w:rsid w:val="00B46CE9"/>
    <w:rsid w:val="00B55124"/>
    <w:rsid w:val="00BC32C1"/>
    <w:rsid w:val="00BD7A2F"/>
    <w:rsid w:val="00C61094"/>
    <w:rsid w:val="00C61F33"/>
    <w:rsid w:val="00C91C7D"/>
    <w:rsid w:val="00CA0394"/>
    <w:rsid w:val="00CA1FEF"/>
    <w:rsid w:val="00CC5C7C"/>
    <w:rsid w:val="00CD668C"/>
    <w:rsid w:val="00CF3AA3"/>
    <w:rsid w:val="00D10735"/>
    <w:rsid w:val="00D1436D"/>
    <w:rsid w:val="00D439AE"/>
    <w:rsid w:val="00D448ED"/>
    <w:rsid w:val="00D56274"/>
    <w:rsid w:val="00D57DBD"/>
    <w:rsid w:val="00D70313"/>
    <w:rsid w:val="00D70C8B"/>
    <w:rsid w:val="00D8656A"/>
    <w:rsid w:val="00D95F0E"/>
    <w:rsid w:val="00DA41F1"/>
    <w:rsid w:val="00DC4224"/>
    <w:rsid w:val="00DC47A7"/>
    <w:rsid w:val="00DC6EFA"/>
    <w:rsid w:val="00E06E3A"/>
    <w:rsid w:val="00E56555"/>
    <w:rsid w:val="00E7752C"/>
    <w:rsid w:val="00E840E3"/>
    <w:rsid w:val="00E84394"/>
    <w:rsid w:val="00E911A8"/>
    <w:rsid w:val="00EA11CD"/>
    <w:rsid w:val="00EB6BAD"/>
    <w:rsid w:val="00EE6F0B"/>
    <w:rsid w:val="00EF1C04"/>
    <w:rsid w:val="00F01C86"/>
    <w:rsid w:val="00F12C87"/>
    <w:rsid w:val="00F361CA"/>
    <w:rsid w:val="00F62A30"/>
    <w:rsid w:val="00F6572F"/>
    <w:rsid w:val="00F756EF"/>
    <w:rsid w:val="00F9051E"/>
    <w:rsid w:val="00F92C67"/>
    <w:rsid w:val="00FB4BD5"/>
    <w:rsid w:val="00FB6244"/>
    <w:rsid w:val="00FB6A13"/>
    <w:rsid w:val="00FF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8C3D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73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6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290E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05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5B8"/>
  </w:style>
  <w:style w:type="character" w:styleId="PageNumber">
    <w:name w:val="page number"/>
    <w:basedOn w:val="DefaultParagraphFont"/>
    <w:uiPriority w:val="99"/>
    <w:semiHidden/>
    <w:unhideWhenUsed/>
    <w:rsid w:val="009305B8"/>
  </w:style>
  <w:style w:type="paragraph" w:styleId="BalloonText">
    <w:name w:val="Balloon Text"/>
    <w:basedOn w:val="Normal"/>
    <w:link w:val="BalloonTextChar"/>
    <w:uiPriority w:val="99"/>
    <w:semiHidden/>
    <w:unhideWhenUsed/>
    <w:rsid w:val="00710C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C16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341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341"/>
    <w:rPr>
      <w:rFonts w:ascii="Courier" w:hAnsi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73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6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290E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05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5B8"/>
  </w:style>
  <w:style w:type="character" w:styleId="PageNumber">
    <w:name w:val="page number"/>
    <w:basedOn w:val="DefaultParagraphFont"/>
    <w:uiPriority w:val="99"/>
    <w:semiHidden/>
    <w:unhideWhenUsed/>
    <w:rsid w:val="009305B8"/>
  </w:style>
  <w:style w:type="paragraph" w:styleId="BalloonText">
    <w:name w:val="Balloon Text"/>
    <w:basedOn w:val="Normal"/>
    <w:link w:val="BalloonTextChar"/>
    <w:uiPriority w:val="99"/>
    <w:semiHidden/>
    <w:unhideWhenUsed/>
    <w:rsid w:val="00710C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C16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341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341"/>
    <w:rPr>
      <w:rFonts w:ascii="Courier" w:hAnsi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36</Words>
  <Characters>3627</Characters>
  <Application>Microsoft Macintosh Word</Application>
  <DocSecurity>0</DocSecurity>
  <Lines>30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Progressive</Company>
  <LinksUpToDate>false</LinksUpToDate>
  <CharactersWithSpaces>4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urc</cp:lastModifiedBy>
  <cp:revision>10</cp:revision>
  <dcterms:created xsi:type="dcterms:W3CDTF">2020-07-28T20:02:00Z</dcterms:created>
  <dcterms:modified xsi:type="dcterms:W3CDTF">2020-07-28T20:33:00Z</dcterms:modified>
</cp:coreProperties>
</file>